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5CF120" w14:textId="3AB185D4" w:rsidR="005B7A9E" w:rsidRPr="00AB1C84" w:rsidRDefault="005B7A9E" w:rsidP="005B7A9E">
      <w:pPr>
        <w:rPr>
          <w:rFonts w:ascii="Times New Roman" w:hAnsi="Times New Roman" w:cs="Times New Roman"/>
        </w:rPr>
      </w:pPr>
      <w:r w:rsidRPr="00AB1C84">
        <w:rPr>
          <w:rFonts w:ascii="Times New Roman" w:hAnsi="Times New Roman" w:cs="Times New Roman"/>
          <w:b/>
          <w:bCs/>
        </w:rPr>
        <w:t xml:space="preserve">SUPPLEMENTARY TABLE </w:t>
      </w:r>
      <w:r w:rsidR="00BD3616">
        <w:rPr>
          <w:rFonts w:ascii="Times New Roman" w:hAnsi="Times New Roman" w:cs="Times New Roman"/>
          <w:b/>
          <w:bCs/>
        </w:rPr>
        <w:t>S</w:t>
      </w:r>
      <w:r w:rsidRPr="00AB1C84">
        <w:rPr>
          <w:rFonts w:ascii="Times New Roman" w:hAnsi="Times New Roman" w:cs="Times New Roman"/>
          <w:b/>
          <w:bCs/>
        </w:rPr>
        <w:t xml:space="preserve">1 | </w:t>
      </w:r>
      <w:r w:rsidRPr="00AB1C84">
        <w:rPr>
          <w:rFonts w:ascii="Times New Roman" w:hAnsi="Times New Roman" w:cs="Times New Roman"/>
        </w:rPr>
        <w:t>Self-rated understanding of health insurance vocabulary: Before and after completing the questionnaire (</w:t>
      </w:r>
      <m:oMath>
        <m:r>
          <w:rPr>
            <w:rFonts w:ascii="Cambria Math" w:hAnsi="Cambria Math" w:cs="Times New Roman"/>
          </w:rPr>
          <m:t>N</m:t>
        </m:r>
      </m:oMath>
      <w:r w:rsidRPr="00AB1C84">
        <w:rPr>
          <w:rFonts w:ascii="Times New Roman" w:eastAsiaTheme="minorEastAsia" w:hAnsi="Times New Roman" w:cs="Times New Roman"/>
        </w:rPr>
        <w:t xml:space="preserve"> = 143</w:t>
      </w:r>
      <w:r w:rsidRPr="00AB1C84">
        <w:rPr>
          <w:rFonts w:ascii="Times New Roman" w:hAnsi="Times New Roman" w:cs="Times New Roman"/>
        </w:rPr>
        <w:t xml:space="preserve">). </w:t>
      </w:r>
      <w:r w:rsidR="00CF2437" w:rsidRPr="00CF2437">
        <w:rPr>
          <w:rFonts w:ascii="Times New Roman" w:hAnsi="Times New Roman" w:cs="Times New Roman"/>
        </w:rPr>
        <w:t>United States, Midwest 4 February 2022.</w:t>
      </w:r>
    </w:p>
    <w:p w14:paraId="139B146C" w14:textId="77777777" w:rsidR="005B7A9E" w:rsidRPr="00AB1C84" w:rsidRDefault="005B7A9E" w:rsidP="005B7A9E">
      <w:pPr>
        <w:rPr>
          <w:rFonts w:ascii="Times New Roman" w:hAnsi="Times New Roman" w:cs="Times New Roman"/>
        </w:rPr>
      </w:pPr>
    </w:p>
    <w:tbl>
      <w:tblPr>
        <w:tblStyle w:val="TableGrid"/>
        <w:tblW w:w="99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5"/>
        <w:gridCol w:w="1323"/>
        <w:gridCol w:w="1216"/>
        <w:gridCol w:w="1157"/>
        <w:gridCol w:w="1323"/>
        <w:gridCol w:w="1291"/>
        <w:gridCol w:w="1260"/>
        <w:gridCol w:w="1260"/>
      </w:tblGrid>
      <w:tr w:rsidR="005B7A9E" w:rsidRPr="00AB1C84" w14:paraId="18CC43D8" w14:textId="77777777" w:rsidTr="002D4C40">
        <w:tc>
          <w:tcPr>
            <w:tcW w:w="1155" w:type="dxa"/>
            <w:tcBorders>
              <w:top w:val="single" w:sz="12" w:space="0" w:color="auto"/>
              <w:bottom w:val="single" w:sz="8" w:space="0" w:color="auto"/>
            </w:tcBorders>
          </w:tcPr>
          <w:p w14:paraId="3F6B24C3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3" w:type="dxa"/>
            <w:tcBorders>
              <w:top w:val="single" w:sz="12" w:space="0" w:color="auto"/>
              <w:bottom w:val="single" w:sz="8" w:space="0" w:color="auto"/>
              <w:right w:val="single" w:sz="8" w:space="0" w:color="auto"/>
            </w:tcBorders>
          </w:tcPr>
          <w:p w14:paraId="0C6E2928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247" w:type="dxa"/>
            <w:gridSpan w:val="5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2D8E9D" w14:textId="77777777" w:rsidR="005B7A9E" w:rsidRPr="00AB1C84" w:rsidRDefault="005B7A9E" w:rsidP="002D4C4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</w:rPr>
              <w:t>After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</w:tcBorders>
          </w:tcPr>
          <w:p w14:paraId="63C507E2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Total</w:t>
            </w:r>
          </w:p>
        </w:tc>
      </w:tr>
      <w:tr w:rsidR="005B7A9E" w:rsidRPr="00AB1C84" w14:paraId="417DB51E" w14:textId="77777777" w:rsidTr="002D4C40">
        <w:tc>
          <w:tcPr>
            <w:tcW w:w="1155" w:type="dxa"/>
            <w:tcBorders>
              <w:top w:val="single" w:sz="8" w:space="0" w:color="auto"/>
              <w:bottom w:val="single" w:sz="8" w:space="0" w:color="auto"/>
            </w:tcBorders>
          </w:tcPr>
          <w:p w14:paraId="6F5367AB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BCFFC8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06AD94D2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</w:rPr>
              <w:t>Extremely Well</w:t>
            </w:r>
          </w:p>
        </w:tc>
        <w:tc>
          <w:tcPr>
            <w:tcW w:w="1157" w:type="dxa"/>
            <w:tcBorders>
              <w:top w:val="single" w:sz="8" w:space="0" w:color="auto"/>
              <w:bottom w:val="single" w:sz="8" w:space="0" w:color="auto"/>
            </w:tcBorders>
          </w:tcPr>
          <w:p w14:paraId="4C32E4D3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</w:rPr>
              <w:t>Very well</w:t>
            </w:r>
          </w:p>
        </w:tc>
        <w:tc>
          <w:tcPr>
            <w:tcW w:w="1323" w:type="dxa"/>
            <w:tcBorders>
              <w:top w:val="single" w:sz="8" w:space="0" w:color="auto"/>
              <w:bottom w:val="single" w:sz="8" w:space="0" w:color="auto"/>
            </w:tcBorders>
          </w:tcPr>
          <w:p w14:paraId="578156C1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</w:rPr>
              <w:t xml:space="preserve">Moderately well </w:t>
            </w:r>
          </w:p>
        </w:tc>
        <w:tc>
          <w:tcPr>
            <w:tcW w:w="1291" w:type="dxa"/>
            <w:tcBorders>
              <w:top w:val="single" w:sz="8" w:space="0" w:color="auto"/>
              <w:bottom w:val="single" w:sz="8" w:space="0" w:color="auto"/>
            </w:tcBorders>
          </w:tcPr>
          <w:p w14:paraId="17EA1DBB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</w:rPr>
              <w:t>Slightly well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B834CD4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</w:rPr>
              <w:t>Not well at all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14:paraId="472715D7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B7A9E" w:rsidRPr="00AB1C84" w14:paraId="25DC9E93" w14:textId="77777777" w:rsidTr="002D4C40">
        <w:tc>
          <w:tcPr>
            <w:tcW w:w="1155" w:type="dxa"/>
            <w:tcBorders>
              <w:top w:val="single" w:sz="8" w:space="0" w:color="auto"/>
            </w:tcBorders>
          </w:tcPr>
          <w:p w14:paraId="0E9A1BD7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</w:rPr>
              <w:t>Before</w:t>
            </w:r>
          </w:p>
        </w:tc>
        <w:tc>
          <w:tcPr>
            <w:tcW w:w="1323" w:type="dxa"/>
            <w:tcBorders>
              <w:top w:val="single" w:sz="8" w:space="0" w:color="auto"/>
              <w:right w:val="single" w:sz="8" w:space="0" w:color="auto"/>
            </w:tcBorders>
          </w:tcPr>
          <w:p w14:paraId="492AB5B6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</w:rPr>
              <w:t>Extremely well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</w:tcBorders>
          </w:tcPr>
          <w:p w14:paraId="0689E036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</w:rPr>
              <w:t>2 (1.40)</w:t>
            </w:r>
          </w:p>
        </w:tc>
        <w:tc>
          <w:tcPr>
            <w:tcW w:w="1157" w:type="dxa"/>
            <w:tcBorders>
              <w:top w:val="single" w:sz="8" w:space="0" w:color="auto"/>
            </w:tcBorders>
          </w:tcPr>
          <w:p w14:paraId="726B29F7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</w:rPr>
              <w:t xml:space="preserve"> 3 (2.10)</w:t>
            </w:r>
          </w:p>
        </w:tc>
        <w:tc>
          <w:tcPr>
            <w:tcW w:w="1323" w:type="dxa"/>
            <w:tcBorders>
              <w:top w:val="single" w:sz="8" w:space="0" w:color="auto"/>
            </w:tcBorders>
          </w:tcPr>
          <w:p w14:paraId="1435EB55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</w:rPr>
              <w:t xml:space="preserve">  1 (0.70)</w:t>
            </w:r>
          </w:p>
        </w:tc>
        <w:tc>
          <w:tcPr>
            <w:tcW w:w="1291" w:type="dxa"/>
            <w:tcBorders>
              <w:top w:val="single" w:sz="8" w:space="0" w:color="auto"/>
            </w:tcBorders>
          </w:tcPr>
          <w:p w14:paraId="7391E66E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B1C84">
              <w:rPr>
                <w:rFonts w:ascii="Times New Roman" w:hAnsi="Times New Roman" w:cs="Times New Roman"/>
              </w:rPr>
              <w:t>1 (0.70)</w:t>
            </w:r>
          </w:p>
        </w:tc>
        <w:tc>
          <w:tcPr>
            <w:tcW w:w="1260" w:type="dxa"/>
            <w:tcBorders>
              <w:top w:val="single" w:sz="8" w:space="0" w:color="auto"/>
              <w:right w:val="single" w:sz="8" w:space="0" w:color="auto"/>
            </w:tcBorders>
          </w:tcPr>
          <w:p w14:paraId="3F41FFE6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 xml:space="preserve"> 0 (0.00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</w:tcBorders>
          </w:tcPr>
          <w:p w14:paraId="6202F0CC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 xml:space="preserve">  7 (4.90)</w:t>
            </w:r>
          </w:p>
        </w:tc>
      </w:tr>
      <w:tr w:rsidR="005B7A9E" w:rsidRPr="00AB1C84" w14:paraId="5679072B" w14:textId="77777777" w:rsidTr="002D4C40">
        <w:tc>
          <w:tcPr>
            <w:tcW w:w="1155" w:type="dxa"/>
          </w:tcPr>
          <w:p w14:paraId="1BBC266D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3" w:type="dxa"/>
            <w:tcBorders>
              <w:right w:val="single" w:sz="8" w:space="0" w:color="auto"/>
            </w:tcBorders>
          </w:tcPr>
          <w:p w14:paraId="1C1ADFD8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</w:rPr>
              <w:t>Very well</w:t>
            </w:r>
          </w:p>
        </w:tc>
        <w:tc>
          <w:tcPr>
            <w:tcW w:w="1216" w:type="dxa"/>
            <w:tcBorders>
              <w:left w:val="single" w:sz="8" w:space="0" w:color="auto"/>
            </w:tcBorders>
          </w:tcPr>
          <w:p w14:paraId="4E0A1671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</w:rPr>
              <w:t>1 (0.70)</w:t>
            </w:r>
          </w:p>
        </w:tc>
        <w:tc>
          <w:tcPr>
            <w:tcW w:w="1157" w:type="dxa"/>
          </w:tcPr>
          <w:p w14:paraId="740BD6FF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</w:rPr>
              <w:t xml:space="preserve"> 6 (4.20)</w:t>
            </w:r>
          </w:p>
        </w:tc>
        <w:tc>
          <w:tcPr>
            <w:tcW w:w="1323" w:type="dxa"/>
          </w:tcPr>
          <w:p w14:paraId="0543EEB3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</w:rPr>
              <w:t xml:space="preserve">10 (6.99) </w:t>
            </w:r>
          </w:p>
        </w:tc>
        <w:tc>
          <w:tcPr>
            <w:tcW w:w="1291" w:type="dxa"/>
          </w:tcPr>
          <w:p w14:paraId="1A28F876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B1C84">
              <w:rPr>
                <w:rFonts w:ascii="Times New Roman" w:hAnsi="Times New Roman" w:cs="Times New Roman"/>
              </w:rPr>
              <w:t>4 (2.80)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14:paraId="30D07985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 xml:space="preserve"> 3 (2.10)</w:t>
            </w:r>
          </w:p>
        </w:tc>
        <w:tc>
          <w:tcPr>
            <w:tcW w:w="1260" w:type="dxa"/>
            <w:tcBorders>
              <w:left w:val="single" w:sz="8" w:space="0" w:color="auto"/>
            </w:tcBorders>
          </w:tcPr>
          <w:p w14:paraId="48D2B510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24 (16.78)</w:t>
            </w:r>
          </w:p>
        </w:tc>
      </w:tr>
      <w:tr w:rsidR="005B7A9E" w:rsidRPr="00AB1C84" w14:paraId="22B64B95" w14:textId="77777777" w:rsidTr="002D4C40">
        <w:tc>
          <w:tcPr>
            <w:tcW w:w="1155" w:type="dxa"/>
          </w:tcPr>
          <w:p w14:paraId="7C14ED16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3" w:type="dxa"/>
            <w:tcBorders>
              <w:right w:val="single" w:sz="8" w:space="0" w:color="auto"/>
            </w:tcBorders>
          </w:tcPr>
          <w:p w14:paraId="49D8577B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</w:rPr>
              <w:t>Moderately well</w:t>
            </w:r>
          </w:p>
        </w:tc>
        <w:tc>
          <w:tcPr>
            <w:tcW w:w="1216" w:type="dxa"/>
            <w:tcBorders>
              <w:left w:val="single" w:sz="8" w:space="0" w:color="auto"/>
            </w:tcBorders>
          </w:tcPr>
          <w:p w14:paraId="0BA0F882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</w:rPr>
              <w:t>1 (0.70)</w:t>
            </w:r>
          </w:p>
        </w:tc>
        <w:tc>
          <w:tcPr>
            <w:tcW w:w="1157" w:type="dxa"/>
          </w:tcPr>
          <w:p w14:paraId="396A3924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</w:rPr>
              <w:t xml:space="preserve"> 3 (2.10)</w:t>
            </w:r>
          </w:p>
        </w:tc>
        <w:tc>
          <w:tcPr>
            <w:tcW w:w="1323" w:type="dxa"/>
          </w:tcPr>
          <w:p w14:paraId="3B1EF079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</w:rPr>
              <w:t>22 (15.38)</w:t>
            </w:r>
          </w:p>
        </w:tc>
        <w:tc>
          <w:tcPr>
            <w:tcW w:w="1291" w:type="dxa"/>
          </w:tcPr>
          <w:p w14:paraId="2CFC15FE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21 (14.69)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14:paraId="5DE4886A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13 (9.09)</w:t>
            </w:r>
          </w:p>
        </w:tc>
        <w:tc>
          <w:tcPr>
            <w:tcW w:w="1260" w:type="dxa"/>
            <w:tcBorders>
              <w:left w:val="single" w:sz="8" w:space="0" w:color="auto"/>
            </w:tcBorders>
          </w:tcPr>
          <w:p w14:paraId="23522DDD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60 (41.96)</w:t>
            </w:r>
          </w:p>
        </w:tc>
      </w:tr>
      <w:tr w:rsidR="005B7A9E" w:rsidRPr="00AB1C84" w14:paraId="08F25C03" w14:textId="77777777" w:rsidTr="002D4C40">
        <w:tc>
          <w:tcPr>
            <w:tcW w:w="1155" w:type="dxa"/>
          </w:tcPr>
          <w:p w14:paraId="467E53DE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3" w:type="dxa"/>
            <w:tcBorders>
              <w:right w:val="single" w:sz="8" w:space="0" w:color="auto"/>
            </w:tcBorders>
          </w:tcPr>
          <w:p w14:paraId="77644316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</w:rPr>
              <w:t>Slightly well</w:t>
            </w:r>
          </w:p>
        </w:tc>
        <w:tc>
          <w:tcPr>
            <w:tcW w:w="1216" w:type="dxa"/>
            <w:tcBorders>
              <w:left w:val="single" w:sz="8" w:space="0" w:color="auto"/>
            </w:tcBorders>
          </w:tcPr>
          <w:p w14:paraId="5C6EA238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</w:rPr>
              <w:t>1 (0.70)</w:t>
            </w:r>
          </w:p>
        </w:tc>
        <w:tc>
          <w:tcPr>
            <w:tcW w:w="1157" w:type="dxa"/>
          </w:tcPr>
          <w:p w14:paraId="1B5228AB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</w:rPr>
              <w:t xml:space="preserve"> 0 (0.00)</w:t>
            </w:r>
          </w:p>
        </w:tc>
        <w:tc>
          <w:tcPr>
            <w:tcW w:w="1323" w:type="dxa"/>
          </w:tcPr>
          <w:p w14:paraId="39EEF84C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</w:rPr>
              <w:t xml:space="preserve">  4 (2.80) </w:t>
            </w:r>
          </w:p>
        </w:tc>
        <w:tc>
          <w:tcPr>
            <w:tcW w:w="1291" w:type="dxa"/>
          </w:tcPr>
          <w:p w14:paraId="1FB83CB9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14 (9.79)</w:t>
            </w:r>
          </w:p>
        </w:tc>
        <w:tc>
          <w:tcPr>
            <w:tcW w:w="1260" w:type="dxa"/>
            <w:tcBorders>
              <w:right w:val="single" w:sz="8" w:space="0" w:color="auto"/>
            </w:tcBorders>
          </w:tcPr>
          <w:p w14:paraId="79FE5920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16 (11.19)</w:t>
            </w:r>
          </w:p>
        </w:tc>
        <w:tc>
          <w:tcPr>
            <w:tcW w:w="1260" w:type="dxa"/>
            <w:tcBorders>
              <w:left w:val="single" w:sz="8" w:space="0" w:color="auto"/>
            </w:tcBorders>
          </w:tcPr>
          <w:p w14:paraId="2DAE0B40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35 (24.48)</w:t>
            </w:r>
          </w:p>
        </w:tc>
      </w:tr>
      <w:tr w:rsidR="005B7A9E" w:rsidRPr="00AB1C84" w14:paraId="595D53CC" w14:textId="77777777" w:rsidTr="002D4C40">
        <w:tc>
          <w:tcPr>
            <w:tcW w:w="1155" w:type="dxa"/>
            <w:tcBorders>
              <w:bottom w:val="single" w:sz="8" w:space="0" w:color="auto"/>
            </w:tcBorders>
          </w:tcPr>
          <w:p w14:paraId="54C096B0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3" w:type="dxa"/>
            <w:tcBorders>
              <w:bottom w:val="single" w:sz="8" w:space="0" w:color="auto"/>
              <w:right w:val="single" w:sz="8" w:space="0" w:color="auto"/>
            </w:tcBorders>
          </w:tcPr>
          <w:p w14:paraId="7B61AF3B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</w:rPr>
              <w:t>Not well at all</w:t>
            </w:r>
          </w:p>
        </w:tc>
        <w:tc>
          <w:tcPr>
            <w:tcW w:w="1216" w:type="dxa"/>
            <w:tcBorders>
              <w:left w:val="single" w:sz="8" w:space="0" w:color="auto"/>
              <w:bottom w:val="single" w:sz="8" w:space="0" w:color="auto"/>
            </w:tcBorders>
          </w:tcPr>
          <w:p w14:paraId="6D8C6DB5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1157" w:type="dxa"/>
            <w:tcBorders>
              <w:bottom w:val="single" w:sz="8" w:space="0" w:color="auto"/>
            </w:tcBorders>
          </w:tcPr>
          <w:p w14:paraId="3F599B96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</w:rPr>
              <w:t xml:space="preserve"> 0 (0.00)</w:t>
            </w:r>
          </w:p>
        </w:tc>
        <w:tc>
          <w:tcPr>
            <w:tcW w:w="1323" w:type="dxa"/>
            <w:tcBorders>
              <w:bottom w:val="single" w:sz="8" w:space="0" w:color="auto"/>
            </w:tcBorders>
          </w:tcPr>
          <w:p w14:paraId="6BB29372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</w:rPr>
              <w:t xml:space="preserve">  2 (1.40)</w:t>
            </w:r>
          </w:p>
        </w:tc>
        <w:tc>
          <w:tcPr>
            <w:tcW w:w="1291" w:type="dxa"/>
            <w:tcBorders>
              <w:bottom w:val="single" w:sz="8" w:space="0" w:color="auto"/>
            </w:tcBorders>
          </w:tcPr>
          <w:p w14:paraId="3CCF60F8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B1C84">
              <w:rPr>
                <w:rFonts w:ascii="Times New Roman" w:hAnsi="Times New Roman" w:cs="Times New Roman"/>
              </w:rPr>
              <w:t>3 (2.10)</w:t>
            </w:r>
          </w:p>
        </w:tc>
        <w:tc>
          <w:tcPr>
            <w:tcW w:w="1260" w:type="dxa"/>
            <w:tcBorders>
              <w:bottom w:val="single" w:sz="8" w:space="0" w:color="auto"/>
              <w:right w:val="single" w:sz="8" w:space="0" w:color="auto"/>
            </w:tcBorders>
          </w:tcPr>
          <w:p w14:paraId="7AC7DAF0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12 (8.39)</w:t>
            </w:r>
          </w:p>
        </w:tc>
        <w:tc>
          <w:tcPr>
            <w:tcW w:w="1260" w:type="dxa"/>
            <w:tcBorders>
              <w:left w:val="single" w:sz="8" w:space="0" w:color="auto"/>
              <w:bottom w:val="single" w:sz="8" w:space="0" w:color="auto"/>
            </w:tcBorders>
          </w:tcPr>
          <w:p w14:paraId="60272903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17 (11.89)</w:t>
            </w:r>
          </w:p>
        </w:tc>
      </w:tr>
      <w:tr w:rsidR="005B7A9E" w:rsidRPr="00AB1C84" w14:paraId="0728CCEE" w14:textId="77777777" w:rsidTr="002D4C40">
        <w:tc>
          <w:tcPr>
            <w:tcW w:w="1155" w:type="dxa"/>
            <w:tcBorders>
              <w:top w:val="single" w:sz="8" w:space="0" w:color="auto"/>
              <w:bottom w:val="single" w:sz="12" w:space="0" w:color="auto"/>
            </w:tcBorders>
          </w:tcPr>
          <w:p w14:paraId="6C648EAD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23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68C26D52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216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</w:tcPr>
          <w:p w14:paraId="05E8C0FA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5 (3.50)</w:t>
            </w:r>
          </w:p>
        </w:tc>
        <w:tc>
          <w:tcPr>
            <w:tcW w:w="1157" w:type="dxa"/>
            <w:tcBorders>
              <w:top w:val="single" w:sz="8" w:space="0" w:color="auto"/>
              <w:bottom w:val="single" w:sz="12" w:space="0" w:color="auto"/>
            </w:tcBorders>
          </w:tcPr>
          <w:p w14:paraId="4D3FF6A9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12 (8.39)</w:t>
            </w:r>
          </w:p>
        </w:tc>
        <w:tc>
          <w:tcPr>
            <w:tcW w:w="1323" w:type="dxa"/>
            <w:tcBorders>
              <w:top w:val="single" w:sz="8" w:space="0" w:color="auto"/>
              <w:bottom w:val="single" w:sz="12" w:space="0" w:color="auto"/>
            </w:tcBorders>
          </w:tcPr>
          <w:p w14:paraId="29E681F2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39 (27.27)</w:t>
            </w:r>
          </w:p>
        </w:tc>
        <w:tc>
          <w:tcPr>
            <w:tcW w:w="1291" w:type="dxa"/>
            <w:tcBorders>
              <w:top w:val="single" w:sz="8" w:space="0" w:color="auto"/>
              <w:bottom w:val="single" w:sz="12" w:space="0" w:color="auto"/>
            </w:tcBorders>
          </w:tcPr>
          <w:p w14:paraId="0B13DE82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43 (30.07)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144BE08B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44 (30.77)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</w:tcPr>
          <w:p w14:paraId="3DF1FAA1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143 (100)</w:t>
            </w:r>
          </w:p>
        </w:tc>
      </w:tr>
    </w:tbl>
    <w:p w14:paraId="434A8327" w14:textId="77777777" w:rsidR="005B7A9E" w:rsidRPr="00AB1C84" w:rsidRDefault="005B7A9E" w:rsidP="005B7A9E">
      <w:pPr>
        <w:rPr>
          <w:rFonts w:ascii="Times New Roman" w:hAnsi="Times New Roman" w:cs="Times New Roman"/>
          <w:b/>
          <w:bCs/>
        </w:rPr>
      </w:pPr>
    </w:p>
    <w:p w14:paraId="4D395ADD" w14:textId="77777777" w:rsidR="005B7A9E" w:rsidRPr="00AB1C84" w:rsidRDefault="005B7A9E" w:rsidP="005B7A9E">
      <w:pPr>
        <w:rPr>
          <w:rFonts w:ascii="Times New Roman" w:hAnsi="Times New Roman" w:cs="Times New Roman"/>
          <w:b/>
          <w:bCs/>
        </w:rPr>
      </w:pPr>
    </w:p>
    <w:p w14:paraId="2C5FA63B" w14:textId="0DE84B0D" w:rsidR="005B7A9E" w:rsidRPr="00AB1C84" w:rsidRDefault="005B7A9E" w:rsidP="005B7A9E">
      <w:pPr>
        <w:rPr>
          <w:rFonts w:ascii="Times New Roman" w:hAnsi="Times New Roman" w:cs="Times New Roman"/>
        </w:rPr>
      </w:pPr>
      <w:r w:rsidRPr="00AB1C84">
        <w:rPr>
          <w:rFonts w:ascii="Times New Roman" w:hAnsi="Times New Roman" w:cs="Times New Roman"/>
          <w:b/>
          <w:bCs/>
        </w:rPr>
        <w:t xml:space="preserve">SUPPLEMENTARY TABLE </w:t>
      </w:r>
      <w:r w:rsidR="00BD3616">
        <w:rPr>
          <w:rFonts w:ascii="Times New Roman" w:hAnsi="Times New Roman" w:cs="Times New Roman"/>
          <w:b/>
          <w:bCs/>
        </w:rPr>
        <w:t>S</w:t>
      </w:r>
      <w:r w:rsidRPr="00AB1C84">
        <w:rPr>
          <w:rFonts w:ascii="Times New Roman" w:hAnsi="Times New Roman" w:cs="Times New Roman"/>
          <w:b/>
          <w:bCs/>
        </w:rPr>
        <w:t xml:space="preserve">2 | </w:t>
      </w:r>
      <w:r w:rsidRPr="00AB1C84">
        <w:rPr>
          <w:rFonts w:ascii="Times New Roman" w:hAnsi="Times New Roman" w:cs="Times New Roman"/>
        </w:rPr>
        <w:t>Themes and codes in the comments on the experience of ever being confused about using health insurance or picking a health insurance plan (</w:t>
      </w:r>
      <w:r w:rsidRPr="00AB1C84"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  <w:i/>
          <w:iCs/>
        </w:rPr>
        <w:t xml:space="preserve"> </w:t>
      </w:r>
      <w:r w:rsidRPr="00AB1C84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AB1C84">
        <w:rPr>
          <w:rFonts w:ascii="Times New Roman" w:hAnsi="Times New Roman" w:cs="Times New Roman"/>
        </w:rPr>
        <w:t>87).</w:t>
      </w:r>
      <w:r w:rsidR="002D0A2F">
        <w:rPr>
          <w:rFonts w:ascii="Times New Roman" w:hAnsi="Times New Roman" w:cs="Times New Roman"/>
        </w:rPr>
        <w:t xml:space="preserve"> </w:t>
      </w:r>
      <w:r w:rsidR="002D0A2F" w:rsidRPr="002D0A2F">
        <w:rPr>
          <w:rFonts w:ascii="Times New Roman" w:hAnsi="Times New Roman" w:cs="Times New Roman"/>
        </w:rPr>
        <w:t>United States, Midwest 4 February 2022.</w:t>
      </w:r>
    </w:p>
    <w:p w14:paraId="6C78E605" w14:textId="77777777" w:rsidR="005B7A9E" w:rsidRPr="00AB1C84" w:rsidRDefault="005B7A9E" w:rsidP="005B7A9E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B7A9E" w:rsidRPr="00AB1C84" w14:paraId="2E1FA755" w14:textId="77777777" w:rsidTr="002D4C40">
        <w:tc>
          <w:tcPr>
            <w:tcW w:w="3116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51D3DAE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  <w:b/>
                <w:bCs/>
              </w:rPr>
              <w:t>Themes/</w:t>
            </w:r>
            <w:r w:rsidRPr="00AB1C84">
              <w:rPr>
                <w:rFonts w:ascii="Times New Roman" w:hAnsi="Times New Roman" w:cs="Times New Roman"/>
              </w:rPr>
              <w:t>codes</w:t>
            </w:r>
          </w:p>
        </w:tc>
        <w:tc>
          <w:tcPr>
            <w:tcW w:w="3117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DD443C1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  <w:b/>
                <w:bCs/>
              </w:rPr>
              <w:t>Example</w:t>
            </w:r>
          </w:p>
        </w:tc>
        <w:tc>
          <w:tcPr>
            <w:tcW w:w="3117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3383394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n </w:t>
            </w:r>
            <w:r w:rsidRPr="00AB1C84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</w:tr>
      <w:tr w:rsidR="005B7A9E" w:rsidRPr="00AB1C84" w14:paraId="2EADB829" w14:textId="77777777" w:rsidTr="002D4C40">
        <w:tc>
          <w:tcPr>
            <w:tcW w:w="311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F63374E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  <w:b/>
                <w:bCs/>
              </w:rPr>
              <w:t>Benefits and Coverage</w:t>
            </w:r>
          </w:p>
        </w:tc>
        <w:tc>
          <w:tcPr>
            <w:tcW w:w="311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C4D737D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2547F8A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B7A9E" w:rsidRPr="00AB1C84" w14:paraId="58E1D04C" w14:textId="77777777" w:rsidTr="002D4C40">
        <w:tc>
          <w:tcPr>
            <w:tcW w:w="311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97ECD71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 xml:space="preserve">Uncertain of benefits and services included in the plan </w:t>
            </w:r>
          </w:p>
        </w:tc>
        <w:tc>
          <w:tcPr>
            <w:tcW w:w="311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09C4C01" w14:textId="05E96A89" w:rsidR="005B7A9E" w:rsidRPr="00AB1C84" w:rsidRDefault="005B7A9E" w:rsidP="002D4C40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Sometimes</w:t>
            </w:r>
            <w:r w:rsidR="005371BD">
              <w:rPr>
                <w:rFonts w:ascii="Times New Roman" w:hAnsi="Times New Roman" w:cs="Times New Roman"/>
              </w:rPr>
              <w:t>,</w:t>
            </w:r>
            <w:r w:rsidRPr="00AB1C84">
              <w:rPr>
                <w:rFonts w:ascii="Times New Roman" w:hAnsi="Times New Roman" w:cs="Times New Roman"/>
              </w:rPr>
              <w:t xml:space="preserve"> I do not exactly get to understand how much is covered by insurance people and how much I need to put from my pocket</w:t>
            </w:r>
          </w:p>
          <w:p w14:paraId="371CA80B" w14:textId="77777777" w:rsidR="005B7A9E" w:rsidRPr="00AB1C84" w:rsidRDefault="005B7A9E" w:rsidP="002D4C40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</w:rPr>
              <w:t>The coverage and plan benefits summary will be confusing</w:t>
            </w:r>
          </w:p>
        </w:tc>
        <w:tc>
          <w:tcPr>
            <w:tcW w:w="311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1677434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32 (36.78%)</w:t>
            </w:r>
          </w:p>
        </w:tc>
      </w:tr>
      <w:tr w:rsidR="005B7A9E" w:rsidRPr="00AB1C84" w14:paraId="22C164A3" w14:textId="77777777" w:rsidTr="002D4C40">
        <w:tc>
          <w:tcPr>
            <w:tcW w:w="311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A00D28B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  <w:b/>
                <w:bCs/>
              </w:rPr>
              <w:t>Cost of care concerns</w:t>
            </w:r>
          </w:p>
        </w:tc>
        <w:tc>
          <w:tcPr>
            <w:tcW w:w="311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C99FDA8" w14:textId="77777777" w:rsidR="005B7A9E" w:rsidRPr="00AB1C84" w:rsidRDefault="005B7A9E" w:rsidP="002D4C40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AA4E3BB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</w:p>
        </w:tc>
      </w:tr>
      <w:tr w:rsidR="005B7A9E" w:rsidRPr="00AB1C84" w14:paraId="7519DFC7" w14:textId="77777777" w:rsidTr="002D4C40">
        <w:tc>
          <w:tcPr>
            <w:tcW w:w="311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03E83AC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Uncertainty surrounding the cost of care</w:t>
            </w:r>
          </w:p>
        </w:tc>
        <w:tc>
          <w:tcPr>
            <w:tcW w:w="311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94E621C" w14:textId="77777777" w:rsidR="005B7A9E" w:rsidRPr="00AB1C84" w:rsidRDefault="005B7A9E" w:rsidP="002D4C40">
            <w:pPr>
              <w:pStyle w:val="ListParagraph"/>
              <w:numPr>
                <w:ilvl w:val="0"/>
                <w:numId w:val="12"/>
              </w:numPr>
              <w:ind w:left="720"/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I don</w:t>
            </w:r>
            <w:r>
              <w:rPr>
                <w:rFonts w:ascii="Times New Roman" w:hAnsi="Times New Roman" w:cs="Times New Roman"/>
              </w:rPr>
              <w:t>’</w:t>
            </w:r>
            <w:r w:rsidRPr="00AB1C84">
              <w:rPr>
                <w:rFonts w:ascii="Times New Roman" w:hAnsi="Times New Roman" w:cs="Times New Roman"/>
              </w:rPr>
              <w:t>t know how much money should be paid by myself, so I</w:t>
            </w:r>
            <w:r>
              <w:rPr>
                <w:rFonts w:ascii="Times New Roman" w:hAnsi="Times New Roman" w:cs="Times New Roman"/>
              </w:rPr>
              <w:t>’</w:t>
            </w:r>
            <w:r w:rsidRPr="00AB1C84">
              <w:rPr>
                <w:rFonts w:ascii="Times New Roman" w:hAnsi="Times New Roman" w:cs="Times New Roman"/>
              </w:rPr>
              <w:t>ve never used the insurance</w:t>
            </w:r>
          </w:p>
          <w:p w14:paraId="3F169321" w14:textId="77777777" w:rsidR="005B7A9E" w:rsidRPr="00AB1C84" w:rsidRDefault="005B7A9E" w:rsidP="002D4C40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It</w:t>
            </w:r>
            <w:r>
              <w:rPr>
                <w:rFonts w:ascii="Times New Roman" w:hAnsi="Times New Roman" w:cs="Times New Roman"/>
              </w:rPr>
              <w:t>’</w:t>
            </w:r>
            <w:r w:rsidRPr="00AB1C84">
              <w:rPr>
                <w:rFonts w:ascii="Times New Roman" w:hAnsi="Times New Roman" w:cs="Times New Roman"/>
              </w:rPr>
              <w:t xml:space="preserve">s rarely straightforward </w:t>
            </w:r>
            <w:proofErr w:type="gramStart"/>
            <w:r w:rsidRPr="00AB1C84">
              <w:rPr>
                <w:rFonts w:ascii="Times New Roman" w:hAnsi="Times New Roman" w:cs="Times New Roman"/>
              </w:rPr>
              <w:t>what</w:t>
            </w:r>
            <w:proofErr w:type="gramEnd"/>
            <w:r w:rsidRPr="00AB1C84">
              <w:rPr>
                <w:rFonts w:ascii="Times New Roman" w:hAnsi="Times New Roman" w:cs="Times New Roman"/>
              </w:rPr>
              <w:t xml:space="preserve"> you have to pay for</w:t>
            </w:r>
          </w:p>
        </w:tc>
        <w:tc>
          <w:tcPr>
            <w:tcW w:w="311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017335A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21 (24.14%)</w:t>
            </w:r>
          </w:p>
        </w:tc>
      </w:tr>
      <w:tr w:rsidR="005B7A9E" w:rsidRPr="00AB1C84" w14:paraId="3710677D" w14:textId="77777777" w:rsidTr="002D4C40">
        <w:tc>
          <w:tcPr>
            <w:tcW w:w="311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CAADE8F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  <w:b/>
                <w:bCs/>
              </w:rPr>
              <w:t>Process</w:t>
            </w:r>
          </w:p>
        </w:tc>
        <w:tc>
          <w:tcPr>
            <w:tcW w:w="311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2290B29" w14:textId="77777777" w:rsidR="005B7A9E" w:rsidRPr="00AB1C84" w:rsidRDefault="005B7A9E" w:rsidP="002D4C40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B9DFD6F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</w:p>
        </w:tc>
      </w:tr>
      <w:tr w:rsidR="005B7A9E" w:rsidRPr="00AB1C84" w14:paraId="2524E06D" w14:textId="77777777" w:rsidTr="002D4C40">
        <w:tc>
          <w:tcPr>
            <w:tcW w:w="311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0B5EE9ED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lastRenderedPageBreak/>
              <w:t>Uncertainty around the process of obtaining care and using insurance</w:t>
            </w:r>
          </w:p>
        </w:tc>
        <w:tc>
          <w:tcPr>
            <w:tcW w:w="311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5340CF76" w14:textId="77777777" w:rsidR="005B7A9E" w:rsidRPr="00AB1C84" w:rsidRDefault="005B7A9E" w:rsidP="002D4C40">
            <w:pPr>
              <w:pStyle w:val="ListParagraph"/>
              <w:numPr>
                <w:ilvl w:val="0"/>
                <w:numId w:val="12"/>
              </w:numPr>
              <w:ind w:left="720"/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I don</w:t>
            </w:r>
            <w:r>
              <w:rPr>
                <w:rFonts w:ascii="Times New Roman" w:hAnsi="Times New Roman" w:cs="Times New Roman"/>
              </w:rPr>
              <w:t>’</w:t>
            </w:r>
            <w:r w:rsidRPr="00AB1C84">
              <w:rPr>
                <w:rFonts w:ascii="Times New Roman" w:hAnsi="Times New Roman" w:cs="Times New Roman"/>
              </w:rPr>
              <w:t>t know how to use my health insurance because I am unfamiliar with the process of visiting a doctor in the US, so I don</w:t>
            </w:r>
            <w:r>
              <w:rPr>
                <w:rFonts w:ascii="Times New Roman" w:hAnsi="Times New Roman" w:cs="Times New Roman"/>
              </w:rPr>
              <w:t>’</w:t>
            </w:r>
            <w:r w:rsidRPr="00AB1C84">
              <w:rPr>
                <w:rFonts w:ascii="Times New Roman" w:hAnsi="Times New Roman" w:cs="Times New Roman"/>
              </w:rPr>
              <w:t>t know when to use the insurance.</w:t>
            </w:r>
          </w:p>
        </w:tc>
        <w:tc>
          <w:tcPr>
            <w:tcW w:w="311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863BBB4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18 (20.69%)</w:t>
            </w:r>
          </w:p>
        </w:tc>
      </w:tr>
      <w:tr w:rsidR="005B7A9E" w:rsidRPr="00AB1C84" w14:paraId="202847FB" w14:textId="77777777" w:rsidTr="002D4C40">
        <w:tc>
          <w:tcPr>
            <w:tcW w:w="311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2C28F24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  <w:b/>
                <w:bCs/>
              </w:rPr>
              <w:t>Terminology</w:t>
            </w:r>
          </w:p>
        </w:tc>
        <w:tc>
          <w:tcPr>
            <w:tcW w:w="311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CFA0DE0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FF33440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B7A9E" w:rsidRPr="00AB1C84" w14:paraId="6FE9E2AB" w14:textId="77777777" w:rsidTr="002D4C40">
        <w:tc>
          <w:tcPr>
            <w:tcW w:w="311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45E1BA9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</w:rPr>
              <w:t>Uncertainty surrounding the words that are used in their insurance plans</w:t>
            </w:r>
          </w:p>
        </w:tc>
        <w:tc>
          <w:tcPr>
            <w:tcW w:w="311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957F410" w14:textId="77777777" w:rsidR="005B7A9E" w:rsidRPr="00AB1C84" w:rsidRDefault="005B7A9E" w:rsidP="002D4C40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</w:rPr>
              <w:t>There are many confusing terminologies</w:t>
            </w:r>
          </w:p>
          <w:p w14:paraId="6E3B0990" w14:textId="4DEE404E" w:rsidR="005B7A9E" w:rsidRPr="00AB1C84" w:rsidRDefault="005B7A9E" w:rsidP="002D4C40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</w:rPr>
              <w:t>I do not understand copay or clinic</w:t>
            </w:r>
            <w:r w:rsidR="005371BD">
              <w:rPr>
                <w:rFonts w:ascii="Times New Roman" w:hAnsi="Times New Roman" w:cs="Times New Roman"/>
              </w:rPr>
              <w:t>-</w:t>
            </w:r>
            <w:r w:rsidRPr="00AB1C84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311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69EACDE6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15 (17.24%)</w:t>
            </w:r>
          </w:p>
        </w:tc>
      </w:tr>
      <w:tr w:rsidR="005B7A9E" w:rsidRPr="00AB1C84" w14:paraId="45E1755D" w14:textId="77777777" w:rsidTr="002D4C40">
        <w:tc>
          <w:tcPr>
            <w:tcW w:w="3116" w:type="dxa"/>
            <w:tcBorders>
              <w:top w:val="single" w:sz="8" w:space="0" w:color="000000" w:themeColor="text1"/>
              <w:left w:val="nil"/>
              <w:right w:val="nil"/>
            </w:tcBorders>
          </w:tcPr>
          <w:p w14:paraId="7AA9AC75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  <w:b/>
                <w:bCs/>
              </w:rPr>
              <w:t>Selecting insurance</w:t>
            </w:r>
          </w:p>
        </w:tc>
        <w:tc>
          <w:tcPr>
            <w:tcW w:w="3117" w:type="dxa"/>
            <w:tcBorders>
              <w:top w:val="single" w:sz="8" w:space="0" w:color="000000" w:themeColor="text1"/>
              <w:left w:val="nil"/>
              <w:right w:val="nil"/>
            </w:tcBorders>
          </w:tcPr>
          <w:p w14:paraId="5A4A0BE6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7" w:type="dxa"/>
            <w:tcBorders>
              <w:top w:val="single" w:sz="8" w:space="0" w:color="000000" w:themeColor="text1"/>
              <w:left w:val="nil"/>
              <w:right w:val="nil"/>
            </w:tcBorders>
          </w:tcPr>
          <w:p w14:paraId="65B75915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B7A9E" w:rsidRPr="00AB1C84" w14:paraId="3F17DFA8" w14:textId="77777777" w:rsidTr="002D4C40">
        <w:tc>
          <w:tcPr>
            <w:tcW w:w="3116" w:type="dxa"/>
            <w:tcBorders>
              <w:left w:val="nil"/>
              <w:bottom w:val="single" w:sz="8" w:space="0" w:color="000000" w:themeColor="text1"/>
              <w:right w:val="nil"/>
            </w:tcBorders>
          </w:tcPr>
          <w:p w14:paraId="7560387D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</w:rPr>
              <w:t>Uncertainty around selecting the right plan for an individual or family</w:t>
            </w:r>
          </w:p>
        </w:tc>
        <w:tc>
          <w:tcPr>
            <w:tcW w:w="3117" w:type="dxa"/>
            <w:tcBorders>
              <w:left w:val="nil"/>
              <w:bottom w:val="single" w:sz="8" w:space="0" w:color="000000" w:themeColor="text1"/>
              <w:right w:val="nil"/>
            </w:tcBorders>
          </w:tcPr>
          <w:p w14:paraId="07640D19" w14:textId="77777777" w:rsidR="005B7A9E" w:rsidRPr="00AB1C84" w:rsidRDefault="005B7A9E" w:rsidP="002D4C40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</w:rPr>
              <w:t xml:space="preserve">Confused about choosing the plan which suits the family </w:t>
            </w:r>
          </w:p>
        </w:tc>
        <w:tc>
          <w:tcPr>
            <w:tcW w:w="3117" w:type="dxa"/>
            <w:tcBorders>
              <w:left w:val="nil"/>
              <w:bottom w:val="single" w:sz="8" w:space="0" w:color="000000" w:themeColor="text1"/>
              <w:right w:val="nil"/>
            </w:tcBorders>
          </w:tcPr>
          <w:p w14:paraId="24572AF6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15 (17.24%)</w:t>
            </w:r>
          </w:p>
        </w:tc>
      </w:tr>
      <w:tr w:rsidR="005B7A9E" w:rsidRPr="00AB1C84" w14:paraId="2D0C3524" w14:textId="77777777" w:rsidTr="002D4C40">
        <w:tc>
          <w:tcPr>
            <w:tcW w:w="311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1EC0407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  <w:b/>
                <w:bCs/>
              </w:rPr>
              <w:t xml:space="preserve">The complexity of US healthcare </w:t>
            </w:r>
          </w:p>
        </w:tc>
        <w:tc>
          <w:tcPr>
            <w:tcW w:w="311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6634BC6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A5EAC7E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B7A9E" w:rsidRPr="00AB1C84" w14:paraId="5F0A1D70" w14:textId="77777777" w:rsidTr="002D4C40">
        <w:tc>
          <w:tcPr>
            <w:tcW w:w="311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485F77F9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The complexity of the US healthcare system</w:t>
            </w:r>
          </w:p>
        </w:tc>
        <w:tc>
          <w:tcPr>
            <w:tcW w:w="311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18A79C1" w14:textId="77777777" w:rsidR="005B7A9E" w:rsidRPr="00AB1C84" w:rsidRDefault="005B7A9E" w:rsidP="002D4C40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It is complicated for no reason</w:t>
            </w:r>
          </w:p>
          <w:p w14:paraId="086DA2FB" w14:textId="77777777" w:rsidR="005B7A9E" w:rsidRPr="00AB1C84" w:rsidRDefault="005B7A9E" w:rsidP="002D4C40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Too complex and complicated</w:t>
            </w:r>
          </w:p>
        </w:tc>
        <w:tc>
          <w:tcPr>
            <w:tcW w:w="311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71121DB2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8 (9.20%)</w:t>
            </w:r>
          </w:p>
        </w:tc>
      </w:tr>
      <w:tr w:rsidR="005B7A9E" w:rsidRPr="00AB1C84" w14:paraId="6090A8D9" w14:textId="77777777" w:rsidTr="002D4C40">
        <w:tc>
          <w:tcPr>
            <w:tcW w:w="311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2218418F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  <w:b/>
                <w:bCs/>
              </w:rPr>
              <w:t>Lack of exposure</w:t>
            </w:r>
          </w:p>
        </w:tc>
        <w:tc>
          <w:tcPr>
            <w:tcW w:w="311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1797C5B2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48800BA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B7A9E" w:rsidRPr="00AB1C84" w14:paraId="31DAFFE0" w14:textId="77777777" w:rsidTr="002D4C40">
        <w:tc>
          <w:tcPr>
            <w:tcW w:w="3116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28AA7F66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Have not had exposure to the US health care system</w:t>
            </w:r>
          </w:p>
        </w:tc>
        <w:tc>
          <w:tcPr>
            <w:tcW w:w="3117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2FE63B7B" w14:textId="77777777" w:rsidR="005B7A9E" w:rsidRPr="00AB1C84" w:rsidRDefault="005B7A9E" w:rsidP="002D4C40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 xml:space="preserve">I had not dealt with this situation yet. My family member always does this. </w:t>
            </w:r>
          </w:p>
        </w:tc>
        <w:tc>
          <w:tcPr>
            <w:tcW w:w="3117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2E84A5D7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4 (4.60%)</w:t>
            </w:r>
          </w:p>
        </w:tc>
      </w:tr>
    </w:tbl>
    <w:p w14:paraId="3996F4E4" w14:textId="77777777" w:rsidR="005B7A9E" w:rsidRPr="00AB1C84" w:rsidRDefault="005B7A9E" w:rsidP="005B7A9E">
      <w:pPr>
        <w:rPr>
          <w:rFonts w:ascii="Times New Roman" w:hAnsi="Times New Roman" w:cs="Times New Roman"/>
          <w:b/>
          <w:bCs/>
        </w:rPr>
      </w:pPr>
    </w:p>
    <w:p w14:paraId="6F3D915D" w14:textId="77777777" w:rsidR="005B7A9E" w:rsidRPr="00AB1C84" w:rsidRDefault="005B7A9E" w:rsidP="005B7A9E">
      <w:pPr>
        <w:rPr>
          <w:rFonts w:ascii="Times New Roman" w:hAnsi="Times New Roman" w:cs="Times New Roman"/>
          <w:b/>
          <w:bCs/>
        </w:rPr>
      </w:pPr>
    </w:p>
    <w:p w14:paraId="27FE8204" w14:textId="77777777" w:rsidR="005B7A9E" w:rsidRPr="00AB1C84" w:rsidRDefault="005B7A9E" w:rsidP="005B7A9E">
      <w:pPr>
        <w:rPr>
          <w:rFonts w:ascii="Times New Roman" w:hAnsi="Times New Roman" w:cs="Times New Roman"/>
          <w:b/>
          <w:bCs/>
        </w:rPr>
      </w:pPr>
    </w:p>
    <w:p w14:paraId="69CE9636" w14:textId="77777777" w:rsidR="005B7A9E" w:rsidRPr="00AB1C84" w:rsidRDefault="005B7A9E" w:rsidP="005B7A9E">
      <w:pPr>
        <w:rPr>
          <w:rFonts w:ascii="Times New Roman" w:hAnsi="Times New Roman" w:cs="Times New Roman"/>
          <w:b/>
          <w:bCs/>
        </w:rPr>
      </w:pPr>
    </w:p>
    <w:p w14:paraId="35658FC0" w14:textId="77777777" w:rsidR="005B7A9E" w:rsidRPr="00AB1C84" w:rsidRDefault="005B7A9E" w:rsidP="005B7A9E">
      <w:pPr>
        <w:rPr>
          <w:rFonts w:ascii="Times New Roman" w:hAnsi="Times New Roman" w:cs="Times New Roman"/>
          <w:b/>
          <w:bCs/>
        </w:rPr>
      </w:pPr>
    </w:p>
    <w:p w14:paraId="14489570" w14:textId="77777777" w:rsidR="005B7A9E" w:rsidRPr="00AB1C84" w:rsidRDefault="005B7A9E" w:rsidP="005B7A9E">
      <w:pPr>
        <w:rPr>
          <w:rFonts w:ascii="Times New Roman" w:hAnsi="Times New Roman" w:cs="Times New Roman"/>
          <w:b/>
          <w:bCs/>
        </w:rPr>
      </w:pPr>
    </w:p>
    <w:p w14:paraId="3F99B79D" w14:textId="77777777" w:rsidR="005B7A9E" w:rsidRPr="00AB1C84" w:rsidRDefault="005B7A9E" w:rsidP="005B7A9E">
      <w:pPr>
        <w:rPr>
          <w:rFonts w:ascii="Times New Roman" w:hAnsi="Times New Roman" w:cs="Times New Roman"/>
          <w:b/>
          <w:bCs/>
        </w:rPr>
      </w:pPr>
    </w:p>
    <w:p w14:paraId="0725D848" w14:textId="77777777" w:rsidR="005B7A9E" w:rsidRPr="00AB1C84" w:rsidRDefault="005B7A9E" w:rsidP="005B7A9E">
      <w:pPr>
        <w:rPr>
          <w:rFonts w:ascii="Times New Roman" w:hAnsi="Times New Roman" w:cs="Times New Roman"/>
          <w:b/>
          <w:bCs/>
        </w:rPr>
      </w:pPr>
    </w:p>
    <w:p w14:paraId="51E6F841" w14:textId="77777777" w:rsidR="005B7A9E" w:rsidRPr="00AB1C84" w:rsidRDefault="005B7A9E" w:rsidP="005B7A9E">
      <w:pPr>
        <w:rPr>
          <w:rFonts w:ascii="Times New Roman" w:hAnsi="Times New Roman" w:cs="Times New Roman"/>
          <w:b/>
          <w:bCs/>
        </w:rPr>
      </w:pPr>
    </w:p>
    <w:p w14:paraId="24CEB500" w14:textId="77777777" w:rsidR="005B7A9E" w:rsidRPr="00AB1C84" w:rsidRDefault="005B7A9E" w:rsidP="005B7A9E">
      <w:pPr>
        <w:rPr>
          <w:rFonts w:ascii="Times New Roman" w:hAnsi="Times New Roman" w:cs="Times New Roman"/>
          <w:b/>
          <w:bCs/>
        </w:rPr>
      </w:pPr>
    </w:p>
    <w:p w14:paraId="29027D3E" w14:textId="77777777" w:rsidR="005B7A9E" w:rsidRPr="00AB1C84" w:rsidRDefault="005B7A9E" w:rsidP="005B7A9E">
      <w:pPr>
        <w:rPr>
          <w:rFonts w:ascii="Times New Roman" w:hAnsi="Times New Roman" w:cs="Times New Roman"/>
          <w:b/>
          <w:bCs/>
        </w:rPr>
      </w:pPr>
    </w:p>
    <w:p w14:paraId="5F8B8EDC" w14:textId="77777777" w:rsidR="005B7A9E" w:rsidRPr="00AB1C84" w:rsidRDefault="005B7A9E" w:rsidP="005B7A9E">
      <w:pPr>
        <w:rPr>
          <w:rFonts w:ascii="Times New Roman" w:hAnsi="Times New Roman" w:cs="Times New Roman"/>
          <w:b/>
          <w:bCs/>
        </w:rPr>
      </w:pPr>
    </w:p>
    <w:p w14:paraId="07F477E0" w14:textId="77777777" w:rsidR="005B7A9E" w:rsidRPr="00AB1C84" w:rsidRDefault="005B7A9E" w:rsidP="005B7A9E">
      <w:pPr>
        <w:rPr>
          <w:rFonts w:ascii="Times New Roman" w:hAnsi="Times New Roman" w:cs="Times New Roman"/>
          <w:b/>
          <w:bCs/>
        </w:rPr>
      </w:pPr>
    </w:p>
    <w:p w14:paraId="48A779B5" w14:textId="77777777" w:rsidR="005B7A9E" w:rsidRPr="00AB1C84" w:rsidRDefault="005B7A9E" w:rsidP="005B7A9E">
      <w:pPr>
        <w:rPr>
          <w:rFonts w:ascii="Times New Roman" w:hAnsi="Times New Roman" w:cs="Times New Roman"/>
          <w:b/>
          <w:bCs/>
        </w:rPr>
      </w:pPr>
    </w:p>
    <w:p w14:paraId="5BF4EA78" w14:textId="77777777" w:rsidR="005B7A9E" w:rsidRPr="00AB1C84" w:rsidRDefault="005B7A9E" w:rsidP="005B7A9E">
      <w:pPr>
        <w:rPr>
          <w:rFonts w:ascii="Times New Roman" w:hAnsi="Times New Roman" w:cs="Times New Roman"/>
          <w:b/>
          <w:bCs/>
        </w:rPr>
      </w:pPr>
    </w:p>
    <w:p w14:paraId="5DD3F601" w14:textId="77777777" w:rsidR="005B7A9E" w:rsidRPr="00AB1C84" w:rsidRDefault="005B7A9E" w:rsidP="005B7A9E">
      <w:pPr>
        <w:rPr>
          <w:rFonts w:ascii="Times New Roman" w:hAnsi="Times New Roman" w:cs="Times New Roman"/>
          <w:b/>
          <w:bCs/>
        </w:rPr>
      </w:pPr>
    </w:p>
    <w:p w14:paraId="7CDDE11B" w14:textId="118ECF97" w:rsidR="005B7A9E" w:rsidRPr="00AB1C84" w:rsidRDefault="005B7A9E" w:rsidP="005B7A9E">
      <w:pPr>
        <w:rPr>
          <w:rFonts w:ascii="Times New Roman" w:hAnsi="Times New Roman" w:cs="Times New Roman"/>
        </w:rPr>
      </w:pPr>
      <w:r w:rsidRPr="00AB1C84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BD3616">
        <w:rPr>
          <w:rFonts w:ascii="Times New Roman" w:hAnsi="Times New Roman" w:cs="Times New Roman"/>
          <w:b/>
          <w:bCs/>
        </w:rPr>
        <w:t>S</w:t>
      </w:r>
      <w:r w:rsidRPr="00AB1C84">
        <w:rPr>
          <w:rFonts w:ascii="Times New Roman" w:hAnsi="Times New Roman" w:cs="Times New Roman"/>
          <w:b/>
          <w:bCs/>
        </w:rPr>
        <w:t xml:space="preserve">3 | </w:t>
      </w:r>
      <w:r w:rsidRPr="00AB1C84">
        <w:rPr>
          <w:rFonts w:ascii="Times New Roman" w:hAnsi="Times New Roman" w:cs="Times New Roman"/>
        </w:rPr>
        <w:t xml:space="preserve">Themes and codes of comments on the experience of ever skipping or delaying medical care due to a lack of understanding </w:t>
      </w:r>
      <w:r w:rsidR="005371BD">
        <w:rPr>
          <w:rFonts w:ascii="Times New Roman" w:hAnsi="Times New Roman" w:cs="Times New Roman"/>
        </w:rPr>
        <w:t xml:space="preserve">of </w:t>
      </w:r>
      <w:r w:rsidRPr="00AB1C84">
        <w:rPr>
          <w:rFonts w:ascii="Times New Roman" w:hAnsi="Times New Roman" w:cs="Times New Roman"/>
        </w:rPr>
        <w:t>the health insurance plan (</w:t>
      </w:r>
      <w:r w:rsidRPr="00AB1C84">
        <w:rPr>
          <w:rFonts w:ascii="Times New Roman" w:hAnsi="Times New Roman" w:cs="Times New Roman"/>
          <w:i/>
          <w:iCs/>
        </w:rPr>
        <w:t>n</w:t>
      </w:r>
      <w:r>
        <w:rPr>
          <w:rFonts w:ascii="Times New Roman" w:hAnsi="Times New Roman" w:cs="Times New Roman"/>
          <w:i/>
          <w:iCs/>
        </w:rPr>
        <w:t xml:space="preserve"> </w:t>
      </w:r>
      <w:r w:rsidRPr="00AB1C84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AB1C84">
        <w:rPr>
          <w:rFonts w:ascii="Times New Roman" w:hAnsi="Times New Roman" w:cs="Times New Roman"/>
        </w:rPr>
        <w:t>53).</w:t>
      </w:r>
      <w:r w:rsidR="003B75AC">
        <w:rPr>
          <w:rFonts w:ascii="Times New Roman" w:hAnsi="Times New Roman" w:cs="Times New Roman"/>
        </w:rPr>
        <w:t xml:space="preserve"> </w:t>
      </w:r>
      <w:r w:rsidR="003B75AC" w:rsidRPr="003B75AC">
        <w:rPr>
          <w:rFonts w:ascii="Times New Roman" w:hAnsi="Times New Roman" w:cs="Times New Roman"/>
        </w:rPr>
        <w:t>United States, Midwest 4 February 2022.</w:t>
      </w:r>
      <w:r w:rsidR="003B75AC">
        <w:rPr>
          <w:rFonts w:ascii="Times New Roman" w:hAnsi="Times New Roman" w:cs="Times New Roman"/>
        </w:rPr>
        <w:t xml:space="preserve"> </w:t>
      </w:r>
    </w:p>
    <w:p w14:paraId="6711BDD8" w14:textId="77777777" w:rsidR="005B7A9E" w:rsidRPr="00AB1C84" w:rsidRDefault="005B7A9E" w:rsidP="005B7A9E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B7A9E" w:rsidRPr="00AB1C84" w14:paraId="0294E594" w14:textId="77777777" w:rsidTr="002D4C40">
        <w:tc>
          <w:tcPr>
            <w:tcW w:w="3116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2EACFD2F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  <w:b/>
                <w:bCs/>
              </w:rPr>
              <w:t>Themes/</w:t>
            </w:r>
            <w:r w:rsidRPr="00AB1C84">
              <w:rPr>
                <w:rFonts w:ascii="Times New Roman" w:hAnsi="Times New Roman" w:cs="Times New Roman"/>
              </w:rPr>
              <w:t>codes</w:t>
            </w:r>
          </w:p>
        </w:tc>
        <w:tc>
          <w:tcPr>
            <w:tcW w:w="3117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3D79B543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  <w:b/>
                <w:bCs/>
              </w:rPr>
              <w:t>Example</w:t>
            </w:r>
          </w:p>
        </w:tc>
        <w:tc>
          <w:tcPr>
            <w:tcW w:w="3117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012BA63B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Pr="00AB1C84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</w:tr>
      <w:tr w:rsidR="005B7A9E" w:rsidRPr="00AB1C84" w14:paraId="04B3573E" w14:textId="77777777" w:rsidTr="002D4C40">
        <w:tc>
          <w:tcPr>
            <w:tcW w:w="311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537FE77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  <w:b/>
                <w:bCs/>
              </w:rPr>
              <w:t>Cost of care concerns</w:t>
            </w:r>
          </w:p>
        </w:tc>
        <w:tc>
          <w:tcPr>
            <w:tcW w:w="311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029D3D5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FB09791" w14:textId="77777777" w:rsidR="005B7A9E" w:rsidRPr="00AB1C84" w:rsidRDefault="005B7A9E" w:rsidP="002D4C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A9E" w:rsidRPr="00AB1C84" w14:paraId="19F0DE6A" w14:textId="77777777" w:rsidTr="002D4C40">
        <w:tc>
          <w:tcPr>
            <w:tcW w:w="311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F269686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Uncertainty surrounding the cost of care</w:t>
            </w:r>
          </w:p>
        </w:tc>
        <w:tc>
          <w:tcPr>
            <w:tcW w:w="311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6698AF1" w14:textId="327E2698" w:rsidR="005B7A9E" w:rsidRPr="00AB1C84" w:rsidRDefault="005B7A9E" w:rsidP="002D4C40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Sometimes</w:t>
            </w:r>
            <w:r w:rsidR="005371BD">
              <w:rPr>
                <w:rFonts w:ascii="Times New Roman" w:hAnsi="Times New Roman" w:cs="Times New Roman"/>
              </w:rPr>
              <w:t>,</w:t>
            </w:r>
            <w:r w:rsidRPr="00AB1C84">
              <w:rPr>
                <w:rFonts w:ascii="Times New Roman" w:hAnsi="Times New Roman" w:cs="Times New Roman"/>
              </w:rPr>
              <w:t xml:space="preserve"> I have headaches, but I do not want to go to the hospital and pay thousands to get them checked</w:t>
            </w:r>
          </w:p>
        </w:tc>
        <w:tc>
          <w:tcPr>
            <w:tcW w:w="311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A04078F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B1C84">
              <w:rPr>
                <w:rFonts w:ascii="Times New Roman" w:hAnsi="Times New Roman" w:cs="Times New Roman"/>
              </w:rPr>
              <w:t>(47.17%)</w:t>
            </w:r>
          </w:p>
          <w:p w14:paraId="57A2C1C7" w14:textId="77777777" w:rsidR="005B7A9E" w:rsidRPr="00AB1C84" w:rsidRDefault="005B7A9E" w:rsidP="002D4C4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B7A9E" w:rsidRPr="00AB1C84" w14:paraId="6E841E3F" w14:textId="77777777" w:rsidTr="002D4C40">
        <w:tc>
          <w:tcPr>
            <w:tcW w:w="311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8914A4B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  <w:b/>
                <w:bCs/>
              </w:rPr>
              <w:t>Benefits and Coverage</w:t>
            </w:r>
          </w:p>
        </w:tc>
        <w:tc>
          <w:tcPr>
            <w:tcW w:w="311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8DC0B85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CB2B2D9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</w:p>
        </w:tc>
      </w:tr>
      <w:tr w:rsidR="005B7A9E" w:rsidRPr="00AB1C84" w14:paraId="6BA19BA2" w14:textId="77777777" w:rsidTr="002D4C40">
        <w:tc>
          <w:tcPr>
            <w:tcW w:w="311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D895AFC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 xml:space="preserve">Uncertain of benefits and services included in the plan </w:t>
            </w:r>
          </w:p>
        </w:tc>
        <w:tc>
          <w:tcPr>
            <w:tcW w:w="311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9745860" w14:textId="77777777" w:rsidR="005B7A9E" w:rsidRPr="00AB1C84" w:rsidRDefault="005B7A9E" w:rsidP="002D4C40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My insurance does not cover much of my medical expenses</w:t>
            </w:r>
          </w:p>
        </w:tc>
        <w:tc>
          <w:tcPr>
            <w:tcW w:w="311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F6F4B1D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</w:rPr>
              <w:t>18 (33.96%)</w:t>
            </w:r>
          </w:p>
        </w:tc>
      </w:tr>
      <w:tr w:rsidR="005B7A9E" w:rsidRPr="00AB1C84" w14:paraId="5BACB46E" w14:textId="77777777" w:rsidTr="002D4C40">
        <w:tc>
          <w:tcPr>
            <w:tcW w:w="311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1DC78AF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  <w:b/>
                <w:bCs/>
              </w:rPr>
              <w:t>Process of care</w:t>
            </w:r>
          </w:p>
        </w:tc>
        <w:tc>
          <w:tcPr>
            <w:tcW w:w="311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20E9B87" w14:textId="77777777" w:rsidR="005B7A9E" w:rsidRPr="00AB1C84" w:rsidRDefault="005B7A9E" w:rsidP="002D4C40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5716E99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</w:p>
        </w:tc>
      </w:tr>
      <w:tr w:rsidR="005B7A9E" w:rsidRPr="00AB1C84" w14:paraId="60AC7397" w14:textId="77777777" w:rsidTr="002D4C40">
        <w:tc>
          <w:tcPr>
            <w:tcW w:w="311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B92B96E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Uncertainty around the process of obtaining care using insurance</w:t>
            </w:r>
          </w:p>
        </w:tc>
        <w:tc>
          <w:tcPr>
            <w:tcW w:w="311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6E05FCB" w14:textId="4ECE66F9" w:rsidR="005B7A9E" w:rsidRPr="00AB1C84" w:rsidRDefault="005B7A9E" w:rsidP="002D4C40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Sometimes</w:t>
            </w:r>
            <w:r w:rsidR="005371BD">
              <w:rPr>
                <w:rFonts w:ascii="Times New Roman" w:hAnsi="Times New Roman" w:cs="Times New Roman"/>
              </w:rPr>
              <w:t>,</w:t>
            </w:r>
            <w:r w:rsidRPr="00AB1C84">
              <w:rPr>
                <w:rFonts w:ascii="Times New Roman" w:hAnsi="Times New Roman" w:cs="Times New Roman"/>
              </w:rPr>
              <w:t xml:space="preserve"> the student health center is closed, and I do not know what to do</w:t>
            </w:r>
          </w:p>
        </w:tc>
        <w:tc>
          <w:tcPr>
            <w:tcW w:w="311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8C7B661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10 (18.87%)</w:t>
            </w:r>
          </w:p>
        </w:tc>
      </w:tr>
      <w:tr w:rsidR="005B7A9E" w:rsidRPr="00AB1C84" w14:paraId="58814D9B" w14:textId="77777777" w:rsidTr="002D4C40">
        <w:tc>
          <w:tcPr>
            <w:tcW w:w="311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2DB4537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  <w:b/>
                <w:bCs/>
              </w:rPr>
              <w:t>Drug stores</w:t>
            </w:r>
          </w:p>
        </w:tc>
        <w:tc>
          <w:tcPr>
            <w:tcW w:w="311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0FB3542" w14:textId="77777777" w:rsidR="005B7A9E" w:rsidRPr="00AB1C84" w:rsidRDefault="005B7A9E" w:rsidP="002D4C40">
            <w:pPr>
              <w:pStyle w:val="ListParagraph"/>
              <w:rPr>
                <w:rFonts w:ascii="Times New Roman" w:hAnsi="Times New Roman" w:cs="Times New Roman"/>
              </w:rPr>
            </w:pPr>
          </w:p>
        </w:tc>
        <w:tc>
          <w:tcPr>
            <w:tcW w:w="311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036FC7F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</w:p>
        </w:tc>
      </w:tr>
      <w:tr w:rsidR="005B7A9E" w:rsidRPr="00AB1C84" w14:paraId="26E58946" w14:textId="77777777" w:rsidTr="002D4C40">
        <w:tc>
          <w:tcPr>
            <w:tcW w:w="311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38B195C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Avoid care by self-prescribing</w:t>
            </w:r>
          </w:p>
        </w:tc>
        <w:tc>
          <w:tcPr>
            <w:tcW w:w="311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A58D5C9" w14:textId="77777777" w:rsidR="005B7A9E" w:rsidRPr="00AB1C84" w:rsidRDefault="005B7A9E" w:rsidP="002D4C40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Buy medicine from CVS</w:t>
            </w:r>
          </w:p>
        </w:tc>
        <w:tc>
          <w:tcPr>
            <w:tcW w:w="311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D0E4121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6 (11.32%)</w:t>
            </w:r>
          </w:p>
        </w:tc>
      </w:tr>
      <w:tr w:rsidR="005B7A9E" w:rsidRPr="00AB1C84" w14:paraId="4958768D" w14:textId="77777777" w:rsidTr="002D4C40">
        <w:tc>
          <w:tcPr>
            <w:tcW w:w="311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ED006B0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  <w:b/>
                <w:bCs/>
              </w:rPr>
              <w:t>Terminology</w:t>
            </w:r>
          </w:p>
        </w:tc>
        <w:tc>
          <w:tcPr>
            <w:tcW w:w="311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D9D79FD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D5D8F8A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B7A9E" w:rsidRPr="00AB1C84" w14:paraId="47994049" w14:textId="77777777" w:rsidTr="002D4C40">
        <w:tc>
          <w:tcPr>
            <w:tcW w:w="311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1C8DBC2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 xml:space="preserve">Uncertainty surrounding the words that are used in their insurance plans </w:t>
            </w:r>
          </w:p>
        </w:tc>
        <w:tc>
          <w:tcPr>
            <w:tcW w:w="311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1A387D3" w14:textId="77777777" w:rsidR="005B7A9E" w:rsidRPr="00AB1C84" w:rsidRDefault="005B7A9E" w:rsidP="002D4C40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Even though the terms are explained on the health insurance website, they are not easy to understand</w:t>
            </w:r>
          </w:p>
        </w:tc>
        <w:tc>
          <w:tcPr>
            <w:tcW w:w="311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99EAE80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5 (9.43%)</w:t>
            </w:r>
          </w:p>
        </w:tc>
      </w:tr>
      <w:tr w:rsidR="005B7A9E" w:rsidRPr="00AB1C84" w14:paraId="073B1453" w14:textId="77777777" w:rsidTr="002D4C40">
        <w:tc>
          <w:tcPr>
            <w:tcW w:w="311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D441DEA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  <w:b/>
                <w:bCs/>
              </w:rPr>
              <w:t>The complexity of US healthcare</w:t>
            </w:r>
          </w:p>
        </w:tc>
        <w:tc>
          <w:tcPr>
            <w:tcW w:w="311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93C7B58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0549092" w14:textId="77777777" w:rsidR="005B7A9E" w:rsidRPr="00AB1C84" w:rsidRDefault="005B7A9E" w:rsidP="002D4C40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B7A9E" w:rsidRPr="00AB1C84" w14:paraId="14FCFDBC" w14:textId="77777777" w:rsidTr="002D4C40">
        <w:tc>
          <w:tcPr>
            <w:tcW w:w="311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0875B1F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The complexity of the US healthcare system</w:t>
            </w:r>
          </w:p>
        </w:tc>
        <w:tc>
          <w:tcPr>
            <w:tcW w:w="311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3BF52C1" w14:textId="77777777" w:rsidR="005B7A9E" w:rsidRPr="00AB1C84" w:rsidRDefault="005B7A9E" w:rsidP="002D4C40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It is complicated for no reason</w:t>
            </w:r>
          </w:p>
          <w:p w14:paraId="3DD6B38B" w14:textId="77777777" w:rsidR="005B7A9E" w:rsidRPr="00AB1C84" w:rsidRDefault="005B7A9E" w:rsidP="002D4C40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b/>
                <w:bCs/>
              </w:rPr>
            </w:pPr>
            <w:r w:rsidRPr="00AB1C84">
              <w:rPr>
                <w:rFonts w:ascii="Times New Roman" w:hAnsi="Times New Roman" w:cs="Times New Roman"/>
              </w:rPr>
              <w:t>Too complex and complicated</w:t>
            </w:r>
          </w:p>
        </w:tc>
        <w:tc>
          <w:tcPr>
            <w:tcW w:w="311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0B2C358" w14:textId="77777777" w:rsidR="005B7A9E" w:rsidRPr="00AB1C84" w:rsidRDefault="005B7A9E" w:rsidP="002D4C40">
            <w:pPr>
              <w:rPr>
                <w:rFonts w:ascii="Times New Roman" w:hAnsi="Times New Roman" w:cs="Times New Roman"/>
              </w:rPr>
            </w:pPr>
            <w:r w:rsidRPr="00AB1C84">
              <w:rPr>
                <w:rFonts w:ascii="Times New Roman" w:hAnsi="Times New Roman" w:cs="Times New Roman"/>
              </w:rPr>
              <w:t>5 (9.43</w:t>
            </w:r>
            <w:r>
              <w:rPr>
                <w:rFonts w:ascii="Times New Roman" w:hAnsi="Times New Roman" w:cs="Times New Roman"/>
              </w:rPr>
              <w:t>%</w:t>
            </w:r>
            <w:r w:rsidRPr="00AB1C84">
              <w:rPr>
                <w:rFonts w:ascii="Times New Roman" w:hAnsi="Times New Roman" w:cs="Times New Roman"/>
              </w:rPr>
              <w:t>)</w:t>
            </w:r>
          </w:p>
        </w:tc>
      </w:tr>
    </w:tbl>
    <w:p w14:paraId="489EC507" w14:textId="77777777" w:rsidR="005B7A9E" w:rsidRPr="00AB1C84" w:rsidRDefault="005B7A9E" w:rsidP="005B7A9E">
      <w:pPr>
        <w:rPr>
          <w:rFonts w:ascii="Times New Roman" w:hAnsi="Times New Roman" w:cs="Times New Roman"/>
          <w:b/>
          <w:bCs/>
        </w:rPr>
      </w:pPr>
    </w:p>
    <w:p w14:paraId="0DF96C12" w14:textId="77777777" w:rsidR="005B7A9E" w:rsidRPr="00AB1C84" w:rsidRDefault="005B7A9E" w:rsidP="005B7A9E">
      <w:pPr>
        <w:rPr>
          <w:rFonts w:ascii="Times New Roman" w:hAnsi="Times New Roman" w:cs="Times New Roman"/>
          <w:b/>
          <w:bCs/>
        </w:rPr>
      </w:pPr>
    </w:p>
    <w:p w14:paraId="34B3AFCD" w14:textId="77777777" w:rsidR="005B7A9E" w:rsidRPr="00AB1C84" w:rsidRDefault="005B7A9E" w:rsidP="005B7A9E">
      <w:pPr>
        <w:rPr>
          <w:rFonts w:ascii="Times New Roman" w:hAnsi="Times New Roman" w:cs="Times New Roman"/>
          <w:b/>
          <w:bCs/>
        </w:rPr>
      </w:pPr>
    </w:p>
    <w:p w14:paraId="6C6C2D54" w14:textId="77777777" w:rsidR="005B7A9E" w:rsidRPr="00AB1C84" w:rsidRDefault="005B7A9E" w:rsidP="005B7A9E">
      <w:pPr>
        <w:rPr>
          <w:rFonts w:ascii="Times New Roman" w:hAnsi="Times New Roman" w:cs="Times New Roman"/>
          <w:b/>
          <w:bCs/>
        </w:rPr>
      </w:pPr>
    </w:p>
    <w:p w14:paraId="0D13D1E6" w14:textId="77777777" w:rsidR="005B7A9E" w:rsidRPr="00AB1C84" w:rsidRDefault="005B7A9E" w:rsidP="005B7A9E">
      <w:pPr>
        <w:rPr>
          <w:rFonts w:ascii="Times New Roman" w:hAnsi="Times New Roman" w:cs="Times New Roman"/>
          <w:b/>
          <w:bCs/>
        </w:rPr>
      </w:pPr>
    </w:p>
    <w:p w14:paraId="4C682B10" w14:textId="77777777" w:rsidR="005B7A9E" w:rsidRPr="00AB1C84" w:rsidRDefault="005B7A9E" w:rsidP="005B7A9E">
      <w:pPr>
        <w:rPr>
          <w:rFonts w:ascii="Times New Roman" w:hAnsi="Times New Roman" w:cs="Times New Roman"/>
          <w:b/>
          <w:bCs/>
        </w:rPr>
      </w:pPr>
    </w:p>
    <w:p w14:paraId="5348DBBA" w14:textId="77777777" w:rsidR="005B7A9E" w:rsidRPr="00AB1C84" w:rsidRDefault="005B7A9E" w:rsidP="005B7A9E">
      <w:pPr>
        <w:rPr>
          <w:rFonts w:ascii="Times New Roman" w:hAnsi="Times New Roman" w:cs="Times New Roman"/>
          <w:b/>
          <w:bCs/>
        </w:rPr>
      </w:pPr>
    </w:p>
    <w:p w14:paraId="2D226363" w14:textId="77777777" w:rsidR="005B7A9E" w:rsidRPr="00AB1C84" w:rsidRDefault="005B7A9E" w:rsidP="005B7A9E">
      <w:pPr>
        <w:rPr>
          <w:rFonts w:ascii="Times New Roman" w:hAnsi="Times New Roman" w:cs="Times New Roman"/>
          <w:b/>
          <w:bCs/>
        </w:rPr>
      </w:pPr>
    </w:p>
    <w:p w14:paraId="1B4B8743" w14:textId="77777777" w:rsidR="005B7A9E" w:rsidRPr="00AB1C84" w:rsidRDefault="005B7A9E" w:rsidP="005B7A9E">
      <w:pPr>
        <w:rPr>
          <w:rFonts w:ascii="Times New Roman" w:hAnsi="Times New Roman" w:cs="Times New Roman"/>
          <w:b/>
          <w:bCs/>
        </w:rPr>
      </w:pPr>
    </w:p>
    <w:p w14:paraId="5CC93631" w14:textId="0E789955" w:rsidR="0003265F" w:rsidRDefault="00025337" w:rsidP="000326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BD3616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="00091C5F">
        <w:rPr>
          <w:rFonts w:ascii="Times New Roman" w:hAnsi="Times New Roman" w:cs="Times New Roman"/>
          <w:b/>
          <w:bCs/>
        </w:rPr>
        <w:t xml:space="preserve"> | </w:t>
      </w:r>
      <w:r w:rsidR="00F131E0">
        <w:rPr>
          <w:rFonts w:ascii="Times New Roman" w:hAnsi="Times New Roman" w:cs="Times New Roman"/>
        </w:rPr>
        <w:t>P</w:t>
      </w:r>
      <w:r w:rsidR="0003265F" w:rsidRPr="00091C5F">
        <w:rPr>
          <w:rFonts w:ascii="Times New Roman" w:hAnsi="Times New Roman" w:cs="Times New Roman"/>
        </w:rPr>
        <w:t>ercentage of respondents who have ever been confused about using health insurance or picking a health insurance plan</w:t>
      </w:r>
      <w:r w:rsidR="00091C5F">
        <w:rPr>
          <w:rFonts w:ascii="Times New Roman" w:hAnsi="Times New Roman" w:cs="Times New Roman"/>
        </w:rPr>
        <w:t>.</w:t>
      </w:r>
      <w:r w:rsidR="00CE3203">
        <w:rPr>
          <w:rFonts w:ascii="Times New Roman" w:hAnsi="Times New Roman" w:cs="Times New Roman"/>
        </w:rPr>
        <w:t xml:space="preserve"> </w:t>
      </w:r>
      <w:r w:rsidR="00CE3203" w:rsidRPr="00CE3203">
        <w:rPr>
          <w:rFonts w:ascii="Times New Roman" w:hAnsi="Times New Roman" w:cs="Times New Roman"/>
        </w:rPr>
        <w:t>United States, Midwest 4 February 2022.</w:t>
      </w:r>
    </w:p>
    <w:p w14:paraId="2C417467" w14:textId="77777777" w:rsidR="003A4858" w:rsidRDefault="003A4858" w:rsidP="0003265F">
      <w:pPr>
        <w:rPr>
          <w:rFonts w:ascii="Times New Roman" w:hAnsi="Times New Roman" w:cs="Times New Roman"/>
        </w:rPr>
      </w:pPr>
    </w:p>
    <w:p w14:paraId="2F05ED6A" w14:textId="77777777" w:rsidR="003A4858" w:rsidRPr="00091C5F" w:rsidRDefault="003A4858" w:rsidP="0003265F">
      <w:pPr>
        <w:rPr>
          <w:rFonts w:ascii="Times New Roman" w:hAnsi="Times New Roman" w:cs="Times New Roman"/>
        </w:rPr>
      </w:pPr>
    </w:p>
    <w:p w14:paraId="2E30D496" w14:textId="590E468A" w:rsidR="0003265F" w:rsidRPr="00091C5F" w:rsidRDefault="00622E3F" w:rsidP="0003265F">
      <w:pPr>
        <w:rPr>
          <w:rFonts w:ascii="Times New Roman" w:hAnsi="Times New Roman" w:cs="Times New Roman"/>
        </w:rPr>
      </w:pPr>
      <w:r w:rsidRPr="00834A4B">
        <w:rPr>
          <w:rFonts w:ascii="Times New Roman" w:hAnsi="Times New Roman" w:cs="Times New Roman"/>
          <w:noProof/>
        </w:rPr>
        <w:drawing>
          <wp:inline distT="0" distB="0" distL="0" distR="0" wp14:anchorId="13B50CE7" wp14:editId="23BCBB8F">
            <wp:extent cx="5026660" cy="365760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66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176D09" w14:textId="77777777" w:rsidR="00622E3F" w:rsidRDefault="00622E3F" w:rsidP="0003265F">
      <w:pPr>
        <w:rPr>
          <w:rFonts w:ascii="Times New Roman" w:hAnsi="Times New Roman" w:cs="Times New Roman"/>
          <w:b/>
          <w:bCs/>
        </w:rPr>
      </w:pPr>
    </w:p>
    <w:p w14:paraId="519B37AE" w14:textId="77777777" w:rsidR="00BB1553" w:rsidRDefault="00BB1553" w:rsidP="0003265F">
      <w:pPr>
        <w:rPr>
          <w:rFonts w:ascii="Times New Roman" w:hAnsi="Times New Roman" w:cs="Times New Roman"/>
          <w:b/>
          <w:bCs/>
        </w:rPr>
      </w:pPr>
    </w:p>
    <w:p w14:paraId="1AEC10A0" w14:textId="77777777" w:rsidR="00BB1553" w:rsidRDefault="00BB1553" w:rsidP="0003265F">
      <w:pPr>
        <w:rPr>
          <w:rFonts w:ascii="Times New Roman" w:hAnsi="Times New Roman" w:cs="Times New Roman"/>
          <w:b/>
          <w:bCs/>
        </w:rPr>
      </w:pPr>
    </w:p>
    <w:p w14:paraId="7E31F4FF" w14:textId="77777777" w:rsidR="00BB1553" w:rsidRDefault="00BB1553" w:rsidP="0003265F">
      <w:pPr>
        <w:rPr>
          <w:rFonts w:ascii="Times New Roman" w:hAnsi="Times New Roman" w:cs="Times New Roman"/>
          <w:b/>
          <w:bCs/>
        </w:rPr>
      </w:pPr>
    </w:p>
    <w:p w14:paraId="0FEF3A33" w14:textId="77777777" w:rsidR="00BB1553" w:rsidRDefault="00BB1553" w:rsidP="0003265F">
      <w:pPr>
        <w:rPr>
          <w:rFonts w:ascii="Times New Roman" w:hAnsi="Times New Roman" w:cs="Times New Roman"/>
          <w:b/>
          <w:bCs/>
        </w:rPr>
      </w:pPr>
    </w:p>
    <w:p w14:paraId="7767F4B5" w14:textId="77777777" w:rsidR="00BB1553" w:rsidRDefault="00BB1553" w:rsidP="0003265F">
      <w:pPr>
        <w:rPr>
          <w:rFonts w:ascii="Times New Roman" w:hAnsi="Times New Roman" w:cs="Times New Roman"/>
          <w:b/>
          <w:bCs/>
        </w:rPr>
      </w:pPr>
    </w:p>
    <w:p w14:paraId="373AEE36" w14:textId="77777777" w:rsidR="00BB1553" w:rsidRDefault="00BB1553" w:rsidP="0003265F">
      <w:pPr>
        <w:rPr>
          <w:rFonts w:ascii="Times New Roman" w:hAnsi="Times New Roman" w:cs="Times New Roman"/>
          <w:b/>
          <w:bCs/>
        </w:rPr>
      </w:pPr>
    </w:p>
    <w:p w14:paraId="19B984E9" w14:textId="77777777" w:rsidR="00BB1553" w:rsidRDefault="00BB1553" w:rsidP="0003265F">
      <w:pPr>
        <w:rPr>
          <w:rFonts w:ascii="Times New Roman" w:hAnsi="Times New Roman" w:cs="Times New Roman"/>
          <w:b/>
          <w:bCs/>
        </w:rPr>
      </w:pPr>
    </w:p>
    <w:p w14:paraId="1672CD0B" w14:textId="77777777" w:rsidR="00BB1553" w:rsidRDefault="00BB1553" w:rsidP="0003265F">
      <w:pPr>
        <w:rPr>
          <w:rFonts w:ascii="Times New Roman" w:hAnsi="Times New Roman" w:cs="Times New Roman"/>
          <w:b/>
          <w:bCs/>
        </w:rPr>
      </w:pPr>
    </w:p>
    <w:p w14:paraId="670A0147" w14:textId="77777777" w:rsidR="00BB1553" w:rsidRDefault="00BB1553" w:rsidP="0003265F">
      <w:pPr>
        <w:rPr>
          <w:rFonts w:ascii="Times New Roman" w:hAnsi="Times New Roman" w:cs="Times New Roman"/>
          <w:b/>
          <w:bCs/>
        </w:rPr>
      </w:pPr>
    </w:p>
    <w:p w14:paraId="6CA63F02" w14:textId="77777777" w:rsidR="00BB1553" w:rsidRDefault="00BB1553" w:rsidP="0003265F">
      <w:pPr>
        <w:rPr>
          <w:rFonts w:ascii="Times New Roman" w:hAnsi="Times New Roman" w:cs="Times New Roman"/>
          <w:b/>
          <w:bCs/>
        </w:rPr>
      </w:pPr>
    </w:p>
    <w:p w14:paraId="1909976E" w14:textId="77777777" w:rsidR="00BB1553" w:rsidRDefault="00BB1553" w:rsidP="0003265F">
      <w:pPr>
        <w:rPr>
          <w:rFonts w:ascii="Times New Roman" w:hAnsi="Times New Roman" w:cs="Times New Roman"/>
          <w:b/>
          <w:bCs/>
        </w:rPr>
      </w:pPr>
    </w:p>
    <w:p w14:paraId="73715A51" w14:textId="77777777" w:rsidR="00BB1553" w:rsidRDefault="00BB1553" w:rsidP="0003265F">
      <w:pPr>
        <w:rPr>
          <w:rFonts w:ascii="Times New Roman" w:hAnsi="Times New Roman" w:cs="Times New Roman"/>
          <w:b/>
          <w:bCs/>
        </w:rPr>
      </w:pPr>
    </w:p>
    <w:p w14:paraId="4D8E0A25" w14:textId="77777777" w:rsidR="00BB1553" w:rsidRDefault="00BB1553" w:rsidP="0003265F">
      <w:pPr>
        <w:rPr>
          <w:rFonts w:ascii="Times New Roman" w:hAnsi="Times New Roman" w:cs="Times New Roman"/>
          <w:b/>
          <w:bCs/>
        </w:rPr>
      </w:pPr>
    </w:p>
    <w:p w14:paraId="20822910" w14:textId="77777777" w:rsidR="00BB1553" w:rsidRDefault="00BB1553" w:rsidP="0003265F">
      <w:pPr>
        <w:rPr>
          <w:rFonts w:ascii="Times New Roman" w:hAnsi="Times New Roman" w:cs="Times New Roman"/>
          <w:b/>
          <w:bCs/>
        </w:rPr>
      </w:pPr>
    </w:p>
    <w:p w14:paraId="3C16CD06" w14:textId="77777777" w:rsidR="00BB1553" w:rsidRDefault="00BB1553" w:rsidP="0003265F">
      <w:pPr>
        <w:rPr>
          <w:rFonts w:ascii="Times New Roman" w:hAnsi="Times New Roman" w:cs="Times New Roman"/>
          <w:b/>
          <w:bCs/>
        </w:rPr>
      </w:pPr>
    </w:p>
    <w:p w14:paraId="383AA5CE" w14:textId="77777777" w:rsidR="00BB1553" w:rsidRDefault="00BB1553" w:rsidP="0003265F">
      <w:pPr>
        <w:rPr>
          <w:rFonts w:ascii="Times New Roman" w:hAnsi="Times New Roman" w:cs="Times New Roman"/>
          <w:b/>
          <w:bCs/>
        </w:rPr>
      </w:pPr>
    </w:p>
    <w:p w14:paraId="43C0B812" w14:textId="77777777" w:rsidR="00BB1553" w:rsidRDefault="00BB1553" w:rsidP="0003265F">
      <w:pPr>
        <w:rPr>
          <w:rFonts w:ascii="Times New Roman" w:hAnsi="Times New Roman" w:cs="Times New Roman"/>
          <w:b/>
          <w:bCs/>
        </w:rPr>
      </w:pPr>
    </w:p>
    <w:p w14:paraId="023F8601" w14:textId="77777777" w:rsidR="00BB1553" w:rsidRDefault="00BB1553" w:rsidP="0003265F">
      <w:pPr>
        <w:rPr>
          <w:rFonts w:ascii="Times New Roman" w:hAnsi="Times New Roman" w:cs="Times New Roman"/>
          <w:b/>
          <w:bCs/>
        </w:rPr>
      </w:pPr>
    </w:p>
    <w:p w14:paraId="752B9C73" w14:textId="77777777" w:rsidR="00BB1553" w:rsidRDefault="00BB1553" w:rsidP="0003265F">
      <w:pPr>
        <w:rPr>
          <w:rFonts w:ascii="Times New Roman" w:hAnsi="Times New Roman" w:cs="Times New Roman"/>
          <w:b/>
          <w:bCs/>
        </w:rPr>
      </w:pPr>
    </w:p>
    <w:p w14:paraId="27D3313A" w14:textId="77777777" w:rsidR="00BB1553" w:rsidRDefault="00BB1553" w:rsidP="0003265F">
      <w:pPr>
        <w:rPr>
          <w:rFonts w:ascii="Times New Roman" w:hAnsi="Times New Roman" w:cs="Times New Roman"/>
          <w:b/>
          <w:bCs/>
        </w:rPr>
      </w:pPr>
    </w:p>
    <w:p w14:paraId="0D321730" w14:textId="6EA9DBAD" w:rsidR="0003265F" w:rsidRDefault="00AF0038" w:rsidP="000326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BD3616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2 </w:t>
      </w:r>
      <w:r w:rsidR="00341EDD">
        <w:rPr>
          <w:rFonts w:ascii="Times New Roman" w:hAnsi="Times New Roman" w:cs="Times New Roman"/>
          <w:b/>
          <w:bCs/>
        </w:rPr>
        <w:t xml:space="preserve">| </w:t>
      </w:r>
      <w:r w:rsidR="0003265F" w:rsidRPr="00341EDD">
        <w:rPr>
          <w:rFonts w:ascii="Times New Roman" w:hAnsi="Times New Roman" w:cs="Times New Roman"/>
        </w:rPr>
        <w:t>Percentage of respondents who have ever delayed or avoided medical care due to a lack of understanding of health insurance</w:t>
      </w:r>
      <w:r w:rsidR="00A37906">
        <w:rPr>
          <w:rFonts w:ascii="Times New Roman" w:hAnsi="Times New Roman" w:cs="Times New Roman"/>
        </w:rPr>
        <w:t>.</w:t>
      </w:r>
      <w:r w:rsidR="00CE3203" w:rsidRPr="00CE3203">
        <w:t xml:space="preserve"> </w:t>
      </w:r>
      <w:r w:rsidR="00CE3203" w:rsidRPr="00CE3203">
        <w:rPr>
          <w:rFonts w:ascii="Times New Roman" w:hAnsi="Times New Roman" w:cs="Times New Roman"/>
        </w:rPr>
        <w:t>United States, Midwest 4 February 2022.</w:t>
      </w:r>
    </w:p>
    <w:p w14:paraId="4D1A28C0" w14:textId="77777777" w:rsidR="00CE3203" w:rsidRDefault="00CE3203" w:rsidP="0003265F">
      <w:pPr>
        <w:rPr>
          <w:rFonts w:ascii="Times New Roman" w:hAnsi="Times New Roman" w:cs="Times New Roman"/>
        </w:rPr>
      </w:pPr>
    </w:p>
    <w:p w14:paraId="68DDDFA8" w14:textId="50C95D95" w:rsidR="0003265F" w:rsidRPr="00834A4B" w:rsidRDefault="00622E3F" w:rsidP="0003265F">
      <w:pPr>
        <w:rPr>
          <w:rFonts w:ascii="Times New Roman" w:hAnsi="Times New Roman" w:cs="Times New Roman"/>
          <w:b/>
          <w:bCs/>
        </w:rPr>
      </w:pPr>
      <w:r w:rsidRPr="00834A4B">
        <w:rPr>
          <w:rFonts w:ascii="Times New Roman" w:hAnsi="Times New Roman" w:cs="Times New Roman"/>
          <w:noProof/>
        </w:rPr>
        <w:drawing>
          <wp:inline distT="0" distB="0" distL="0" distR="0" wp14:anchorId="5817FA43" wp14:editId="2AE8D414">
            <wp:extent cx="5026660" cy="365760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66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DCB173" w14:textId="77777777" w:rsidR="0003265F" w:rsidRPr="00834A4B" w:rsidRDefault="0003265F" w:rsidP="0003265F">
      <w:pPr>
        <w:rPr>
          <w:rFonts w:ascii="Times New Roman" w:hAnsi="Times New Roman" w:cs="Times New Roman"/>
          <w:b/>
          <w:bCs/>
        </w:rPr>
      </w:pPr>
    </w:p>
    <w:p w14:paraId="1A4CD869" w14:textId="77777777" w:rsidR="0003265F" w:rsidRPr="0067605C" w:rsidRDefault="0003265F" w:rsidP="007E1BE7">
      <w:pPr>
        <w:spacing w:line="480" w:lineRule="auto"/>
        <w:jc w:val="center"/>
        <w:rPr>
          <w:rFonts w:ascii="Times New Roman" w:hAnsi="Times New Roman" w:cs="Times New Roman"/>
        </w:rPr>
      </w:pPr>
    </w:p>
    <w:sectPr w:rsidR="0003265F" w:rsidRPr="0067605C" w:rsidSect="003E5C91">
      <w:headerReference w:type="even" r:id="rId9"/>
      <w:headerReference w:type="default" r:id="rId10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13FF60" w14:textId="77777777" w:rsidR="00966CE8" w:rsidRDefault="00966CE8" w:rsidP="0067605C">
      <w:r>
        <w:separator/>
      </w:r>
    </w:p>
  </w:endnote>
  <w:endnote w:type="continuationSeparator" w:id="0">
    <w:p w14:paraId="656A127B" w14:textId="77777777" w:rsidR="00966CE8" w:rsidRDefault="00966CE8" w:rsidP="006760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C9C028" w14:textId="77777777" w:rsidR="00966CE8" w:rsidRDefault="00966CE8" w:rsidP="0067605C">
      <w:r>
        <w:separator/>
      </w:r>
    </w:p>
  </w:footnote>
  <w:footnote w:type="continuationSeparator" w:id="0">
    <w:p w14:paraId="6F283ACD" w14:textId="77777777" w:rsidR="00966CE8" w:rsidRDefault="00966CE8" w:rsidP="0067605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2653642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4168573" w14:textId="77777777" w:rsidR="0067605C" w:rsidRDefault="0067605C" w:rsidP="007F34C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0A5A2E" w14:textId="77777777" w:rsidR="0067605C" w:rsidRDefault="0067605C" w:rsidP="0067605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5050637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6FB1B15" w14:textId="77777777" w:rsidR="0067605C" w:rsidRDefault="0067605C" w:rsidP="007F34C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A4AAB08" w14:textId="5340C5D2" w:rsidR="0067605C" w:rsidRPr="0067605C" w:rsidRDefault="0067605C" w:rsidP="005609AA">
    <w:pPr>
      <w:pStyle w:val="Header"/>
      <w:ind w:right="360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D71CD4"/>
    <w:multiLevelType w:val="hybridMultilevel"/>
    <w:tmpl w:val="34C4C9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6A11FD"/>
    <w:multiLevelType w:val="hybridMultilevel"/>
    <w:tmpl w:val="DC204A3E"/>
    <w:lvl w:ilvl="0" w:tplc="20AA6DB0">
      <w:start w:val="1"/>
      <w:numFmt w:val="decimal"/>
      <w:lvlText w:val="%1."/>
      <w:lvlJc w:val="left"/>
      <w:pPr>
        <w:ind w:left="720" w:hanging="360"/>
      </w:pPr>
      <w:rPr>
        <w:rFonts w:asciiTheme="minorHAnsi" w:eastAsia="PMingLiU" w:hAnsiTheme="minorHAnsi" w:cs="Calibr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9935E7"/>
    <w:multiLevelType w:val="hybridMultilevel"/>
    <w:tmpl w:val="2BEA3300"/>
    <w:lvl w:ilvl="0" w:tplc="782A52F2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  <w:color w:val="A6A6A6" w:themeColor="background1" w:themeShade="A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066C45"/>
    <w:multiLevelType w:val="hybridMultilevel"/>
    <w:tmpl w:val="B906C0FA"/>
    <w:lvl w:ilvl="0" w:tplc="B11ABBC6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B502E9"/>
    <w:multiLevelType w:val="hybridMultilevel"/>
    <w:tmpl w:val="B61C00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3C4C67"/>
    <w:multiLevelType w:val="hybridMultilevel"/>
    <w:tmpl w:val="5586789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593211C"/>
    <w:multiLevelType w:val="hybridMultilevel"/>
    <w:tmpl w:val="D5EA1F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7AB4E3F"/>
    <w:multiLevelType w:val="hybridMultilevel"/>
    <w:tmpl w:val="3E581F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605D74"/>
    <w:multiLevelType w:val="hybridMultilevel"/>
    <w:tmpl w:val="9DB6EF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DC1013"/>
    <w:multiLevelType w:val="hybridMultilevel"/>
    <w:tmpl w:val="D828FF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F51AE1"/>
    <w:multiLevelType w:val="hybridMultilevel"/>
    <w:tmpl w:val="D082A9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B73D75"/>
    <w:multiLevelType w:val="hybridMultilevel"/>
    <w:tmpl w:val="CE58B4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816160C"/>
    <w:multiLevelType w:val="hybridMultilevel"/>
    <w:tmpl w:val="1CECF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F007E5"/>
    <w:multiLevelType w:val="hybridMultilevel"/>
    <w:tmpl w:val="10B07148"/>
    <w:lvl w:ilvl="0" w:tplc="782A52F2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  <w:color w:val="A6A6A6" w:themeColor="background1" w:themeShade="A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0A27E4A"/>
    <w:multiLevelType w:val="hybridMultilevel"/>
    <w:tmpl w:val="459A832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15014AF"/>
    <w:multiLevelType w:val="hybridMultilevel"/>
    <w:tmpl w:val="89F04A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1E00DD7"/>
    <w:multiLevelType w:val="hybridMultilevel"/>
    <w:tmpl w:val="AF1EBD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801265"/>
    <w:multiLevelType w:val="hybridMultilevel"/>
    <w:tmpl w:val="D61687FA"/>
    <w:lvl w:ilvl="0" w:tplc="B11ABBC6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6E8674E"/>
    <w:multiLevelType w:val="hybridMultilevel"/>
    <w:tmpl w:val="CB668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7"/>
  </w:num>
  <w:num w:numId="3">
    <w:abstractNumId w:val="13"/>
  </w:num>
  <w:num w:numId="4">
    <w:abstractNumId w:val="2"/>
  </w:num>
  <w:num w:numId="5">
    <w:abstractNumId w:val="18"/>
  </w:num>
  <w:num w:numId="6">
    <w:abstractNumId w:val="12"/>
  </w:num>
  <w:num w:numId="7">
    <w:abstractNumId w:val="7"/>
  </w:num>
  <w:num w:numId="8">
    <w:abstractNumId w:val="1"/>
  </w:num>
  <w:num w:numId="9">
    <w:abstractNumId w:val="8"/>
  </w:num>
  <w:num w:numId="10">
    <w:abstractNumId w:val="14"/>
  </w:num>
  <w:num w:numId="11">
    <w:abstractNumId w:val="6"/>
  </w:num>
  <w:num w:numId="12">
    <w:abstractNumId w:val="5"/>
  </w:num>
  <w:num w:numId="13">
    <w:abstractNumId w:val="9"/>
  </w:num>
  <w:num w:numId="14">
    <w:abstractNumId w:val="4"/>
  </w:num>
  <w:num w:numId="15">
    <w:abstractNumId w:val="10"/>
  </w:num>
  <w:num w:numId="16">
    <w:abstractNumId w:val="11"/>
  </w:num>
  <w:num w:numId="17">
    <w:abstractNumId w:val="15"/>
  </w:num>
  <w:num w:numId="18">
    <w:abstractNumId w:val="0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0MzcwNjM0sDQ3NTdQ0lEKTi0uzszPAykwMa0FAGQF1bgtAAAA"/>
  </w:docVars>
  <w:rsids>
    <w:rsidRoot w:val="0067605C"/>
    <w:rsid w:val="00006A55"/>
    <w:rsid w:val="00021074"/>
    <w:rsid w:val="00025337"/>
    <w:rsid w:val="00025986"/>
    <w:rsid w:val="00031DB0"/>
    <w:rsid w:val="0003265F"/>
    <w:rsid w:val="00040928"/>
    <w:rsid w:val="0004380E"/>
    <w:rsid w:val="0004535A"/>
    <w:rsid w:val="00054CFA"/>
    <w:rsid w:val="000575C2"/>
    <w:rsid w:val="0006091C"/>
    <w:rsid w:val="00067007"/>
    <w:rsid w:val="00072AF1"/>
    <w:rsid w:val="00075E0A"/>
    <w:rsid w:val="00090836"/>
    <w:rsid w:val="00091C5F"/>
    <w:rsid w:val="000C04C7"/>
    <w:rsid w:val="000C0C34"/>
    <w:rsid w:val="000C4E05"/>
    <w:rsid w:val="000C58CE"/>
    <w:rsid w:val="000C7511"/>
    <w:rsid w:val="000D46AD"/>
    <w:rsid w:val="000F5593"/>
    <w:rsid w:val="000F67AC"/>
    <w:rsid w:val="00120BE0"/>
    <w:rsid w:val="00125208"/>
    <w:rsid w:val="00126D8B"/>
    <w:rsid w:val="00130A2D"/>
    <w:rsid w:val="00140B1E"/>
    <w:rsid w:val="001410FC"/>
    <w:rsid w:val="00143976"/>
    <w:rsid w:val="00153C68"/>
    <w:rsid w:val="00154E3C"/>
    <w:rsid w:val="001621C2"/>
    <w:rsid w:val="001736DA"/>
    <w:rsid w:val="00173CEC"/>
    <w:rsid w:val="001762FD"/>
    <w:rsid w:val="001A2532"/>
    <w:rsid w:val="001A2DDD"/>
    <w:rsid w:val="001A7B02"/>
    <w:rsid w:val="001B34E2"/>
    <w:rsid w:val="001C2DC1"/>
    <w:rsid w:val="001D1738"/>
    <w:rsid w:val="001D2242"/>
    <w:rsid w:val="001D789D"/>
    <w:rsid w:val="001E195C"/>
    <w:rsid w:val="001E7677"/>
    <w:rsid w:val="001F5EF7"/>
    <w:rsid w:val="001F7894"/>
    <w:rsid w:val="0022185D"/>
    <w:rsid w:val="00225782"/>
    <w:rsid w:val="00241DEE"/>
    <w:rsid w:val="00262828"/>
    <w:rsid w:val="00267C04"/>
    <w:rsid w:val="00272E43"/>
    <w:rsid w:val="002775D8"/>
    <w:rsid w:val="0028366F"/>
    <w:rsid w:val="00286740"/>
    <w:rsid w:val="002907AA"/>
    <w:rsid w:val="00294859"/>
    <w:rsid w:val="002A16FA"/>
    <w:rsid w:val="002B089E"/>
    <w:rsid w:val="002B490F"/>
    <w:rsid w:val="002C5CF7"/>
    <w:rsid w:val="002D0A2F"/>
    <w:rsid w:val="002D5C50"/>
    <w:rsid w:val="00306C0C"/>
    <w:rsid w:val="00317FEA"/>
    <w:rsid w:val="0032156F"/>
    <w:rsid w:val="0032172B"/>
    <w:rsid w:val="003223D0"/>
    <w:rsid w:val="00330EBB"/>
    <w:rsid w:val="00336F4A"/>
    <w:rsid w:val="00341EDD"/>
    <w:rsid w:val="00351037"/>
    <w:rsid w:val="00351A72"/>
    <w:rsid w:val="00352529"/>
    <w:rsid w:val="00370240"/>
    <w:rsid w:val="003704ED"/>
    <w:rsid w:val="00382D49"/>
    <w:rsid w:val="003A4858"/>
    <w:rsid w:val="003A59C3"/>
    <w:rsid w:val="003A6795"/>
    <w:rsid w:val="003A7082"/>
    <w:rsid w:val="003B14DB"/>
    <w:rsid w:val="003B3C63"/>
    <w:rsid w:val="003B75AC"/>
    <w:rsid w:val="003C2E89"/>
    <w:rsid w:val="003E5C91"/>
    <w:rsid w:val="00400596"/>
    <w:rsid w:val="00404136"/>
    <w:rsid w:val="004113E6"/>
    <w:rsid w:val="00421765"/>
    <w:rsid w:val="00425AAF"/>
    <w:rsid w:val="0046126E"/>
    <w:rsid w:val="004616A3"/>
    <w:rsid w:val="00462AAE"/>
    <w:rsid w:val="00473AD8"/>
    <w:rsid w:val="004749C0"/>
    <w:rsid w:val="00476634"/>
    <w:rsid w:val="0048721B"/>
    <w:rsid w:val="0049490A"/>
    <w:rsid w:val="004A6ADD"/>
    <w:rsid w:val="004B1F10"/>
    <w:rsid w:val="004B4CBD"/>
    <w:rsid w:val="004E78FF"/>
    <w:rsid w:val="0050073D"/>
    <w:rsid w:val="00503AF8"/>
    <w:rsid w:val="005075B1"/>
    <w:rsid w:val="00507D4C"/>
    <w:rsid w:val="00512768"/>
    <w:rsid w:val="00514C4F"/>
    <w:rsid w:val="005164FE"/>
    <w:rsid w:val="00524457"/>
    <w:rsid w:val="00530B9F"/>
    <w:rsid w:val="005339F5"/>
    <w:rsid w:val="00536576"/>
    <w:rsid w:val="005371BD"/>
    <w:rsid w:val="00541EBC"/>
    <w:rsid w:val="00543B85"/>
    <w:rsid w:val="00544C75"/>
    <w:rsid w:val="0054674F"/>
    <w:rsid w:val="005467CD"/>
    <w:rsid w:val="00547B3D"/>
    <w:rsid w:val="005529BD"/>
    <w:rsid w:val="0055448F"/>
    <w:rsid w:val="005609AA"/>
    <w:rsid w:val="00584E55"/>
    <w:rsid w:val="00585CDF"/>
    <w:rsid w:val="00596AC7"/>
    <w:rsid w:val="005978C0"/>
    <w:rsid w:val="005A17B0"/>
    <w:rsid w:val="005B0C20"/>
    <w:rsid w:val="005B7A9E"/>
    <w:rsid w:val="005C396C"/>
    <w:rsid w:val="005C587A"/>
    <w:rsid w:val="005D05B5"/>
    <w:rsid w:val="005F2E2A"/>
    <w:rsid w:val="005F38D7"/>
    <w:rsid w:val="00601B5A"/>
    <w:rsid w:val="006130FD"/>
    <w:rsid w:val="006162C5"/>
    <w:rsid w:val="00622E3F"/>
    <w:rsid w:val="00627F7F"/>
    <w:rsid w:val="00634946"/>
    <w:rsid w:val="00634BB4"/>
    <w:rsid w:val="006370ED"/>
    <w:rsid w:val="00640E6E"/>
    <w:rsid w:val="00641A20"/>
    <w:rsid w:val="00643A6A"/>
    <w:rsid w:val="0064622D"/>
    <w:rsid w:val="006468CB"/>
    <w:rsid w:val="006557C0"/>
    <w:rsid w:val="0067605C"/>
    <w:rsid w:val="006C2498"/>
    <w:rsid w:val="006E5DA4"/>
    <w:rsid w:val="006F3A7F"/>
    <w:rsid w:val="006F7925"/>
    <w:rsid w:val="007011C0"/>
    <w:rsid w:val="00701BC6"/>
    <w:rsid w:val="00711112"/>
    <w:rsid w:val="0073351B"/>
    <w:rsid w:val="007353DF"/>
    <w:rsid w:val="00737AF6"/>
    <w:rsid w:val="00742E5E"/>
    <w:rsid w:val="00745D46"/>
    <w:rsid w:val="00750A81"/>
    <w:rsid w:val="0075105B"/>
    <w:rsid w:val="00755F6A"/>
    <w:rsid w:val="00760872"/>
    <w:rsid w:val="0077710A"/>
    <w:rsid w:val="00777133"/>
    <w:rsid w:val="00793687"/>
    <w:rsid w:val="00795DEB"/>
    <w:rsid w:val="007977B7"/>
    <w:rsid w:val="007A6233"/>
    <w:rsid w:val="007C3254"/>
    <w:rsid w:val="007D4590"/>
    <w:rsid w:val="007D4E44"/>
    <w:rsid w:val="007E1BE7"/>
    <w:rsid w:val="0080181B"/>
    <w:rsid w:val="00806AAA"/>
    <w:rsid w:val="00820D57"/>
    <w:rsid w:val="0082139F"/>
    <w:rsid w:val="00862C20"/>
    <w:rsid w:val="00872A36"/>
    <w:rsid w:val="0088193B"/>
    <w:rsid w:val="008A175B"/>
    <w:rsid w:val="008A2032"/>
    <w:rsid w:val="008B5C05"/>
    <w:rsid w:val="008D00E6"/>
    <w:rsid w:val="008E3B5C"/>
    <w:rsid w:val="008F3C15"/>
    <w:rsid w:val="008F6E6B"/>
    <w:rsid w:val="009355FB"/>
    <w:rsid w:val="00961F8C"/>
    <w:rsid w:val="00966CE8"/>
    <w:rsid w:val="00971578"/>
    <w:rsid w:val="00986430"/>
    <w:rsid w:val="009A3F68"/>
    <w:rsid w:val="009A5A2A"/>
    <w:rsid w:val="009B0976"/>
    <w:rsid w:val="009B4CAF"/>
    <w:rsid w:val="009C15B8"/>
    <w:rsid w:val="009C570A"/>
    <w:rsid w:val="009D54D6"/>
    <w:rsid w:val="009E109E"/>
    <w:rsid w:val="009E4110"/>
    <w:rsid w:val="009E636A"/>
    <w:rsid w:val="009E6578"/>
    <w:rsid w:val="009E7E9C"/>
    <w:rsid w:val="009F1631"/>
    <w:rsid w:val="009F295D"/>
    <w:rsid w:val="00A05BEB"/>
    <w:rsid w:val="00A06B70"/>
    <w:rsid w:val="00A22AD2"/>
    <w:rsid w:val="00A31DE7"/>
    <w:rsid w:val="00A37906"/>
    <w:rsid w:val="00A417AD"/>
    <w:rsid w:val="00A5583D"/>
    <w:rsid w:val="00A55E8D"/>
    <w:rsid w:val="00A6150F"/>
    <w:rsid w:val="00A7521E"/>
    <w:rsid w:val="00A82949"/>
    <w:rsid w:val="00A87ABC"/>
    <w:rsid w:val="00A93D77"/>
    <w:rsid w:val="00AB5F92"/>
    <w:rsid w:val="00AC5A8C"/>
    <w:rsid w:val="00AD064C"/>
    <w:rsid w:val="00AE7DAD"/>
    <w:rsid w:val="00AF0038"/>
    <w:rsid w:val="00AF2955"/>
    <w:rsid w:val="00AF539F"/>
    <w:rsid w:val="00B016CD"/>
    <w:rsid w:val="00B12042"/>
    <w:rsid w:val="00B12FAC"/>
    <w:rsid w:val="00B154B7"/>
    <w:rsid w:val="00B1598F"/>
    <w:rsid w:val="00B202E1"/>
    <w:rsid w:val="00B2173C"/>
    <w:rsid w:val="00B24E04"/>
    <w:rsid w:val="00B33AFB"/>
    <w:rsid w:val="00B34D0D"/>
    <w:rsid w:val="00B476B0"/>
    <w:rsid w:val="00B6127A"/>
    <w:rsid w:val="00B715C0"/>
    <w:rsid w:val="00B816CE"/>
    <w:rsid w:val="00B849B0"/>
    <w:rsid w:val="00B8560A"/>
    <w:rsid w:val="00B8799B"/>
    <w:rsid w:val="00B900F6"/>
    <w:rsid w:val="00B92A0C"/>
    <w:rsid w:val="00B95897"/>
    <w:rsid w:val="00B973D9"/>
    <w:rsid w:val="00BA0600"/>
    <w:rsid w:val="00BA40D0"/>
    <w:rsid w:val="00BB1553"/>
    <w:rsid w:val="00BC26B6"/>
    <w:rsid w:val="00BD31C3"/>
    <w:rsid w:val="00BD3616"/>
    <w:rsid w:val="00BE0257"/>
    <w:rsid w:val="00BE2779"/>
    <w:rsid w:val="00C04FB8"/>
    <w:rsid w:val="00C318A9"/>
    <w:rsid w:val="00C42FFC"/>
    <w:rsid w:val="00C53312"/>
    <w:rsid w:val="00C6797E"/>
    <w:rsid w:val="00C71CA4"/>
    <w:rsid w:val="00C73B72"/>
    <w:rsid w:val="00C8150F"/>
    <w:rsid w:val="00CA6894"/>
    <w:rsid w:val="00CB14AF"/>
    <w:rsid w:val="00CB6E2F"/>
    <w:rsid w:val="00CC4967"/>
    <w:rsid w:val="00CD056C"/>
    <w:rsid w:val="00CE1DA7"/>
    <w:rsid w:val="00CE3203"/>
    <w:rsid w:val="00CE7321"/>
    <w:rsid w:val="00CF2437"/>
    <w:rsid w:val="00D05726"/>
    <w:rsid w:val="00D06A4E"/>
    <w:rsid w:val="00D13B54"/>
    <w:rsid w:val="00D13CC5"/>
    <w:rsid w:val="00D235C7"/>
    <w:rsid w:val="00D25432"/>
    <w:rsid w:val="00D32834"/>
    <w:rsid w:val="00D360FA"/>
    <w:rsid w:val="00D5003D"/>
    <w:rsid w:val="00D55E22"/>
    <w:rsid w:val="00D61B02"/>
    <w:rsid w:val="00D91548"/>
    <w:rsid w:val="00D92834"/>
    <w:rsid w:val="00DA0B6A"/>
    <w:rsid w:val="00DB19CC"/>
    <w:rsid w:val="00DB3F6F"/>
    <w:rsid w:val="00DB4E7F"/>
    <w:rsid w:val="00DB5195"/>
    <w:rsid w:val="00DB5931"/>
    <w:rsid w:val="00DB6A20"/>
    <w:rsid w:val="00DC2B44"/>
    <w:rsid w:val="00DD6A6B"/>
    <w:rsid w:val="00DF158B"/>
    <w:rsid w:val="00DF510B"/>
    <w:rsid w:val="00DF77A1"/>
    <w:rsid w:val="00E03C8F"/>
    <w:rsid w:val="00E462DC"/>
    <w:rsid w:val="00E57B4C"/>
    <w:rsid w:val="00E61794"/>
    <w:rsid w:val="00E625F6"/>
    <w:rsid w:val="00E7237F"/>
    <w:rsid w:val="00E72705"/>
    <w:rsid w:val="00E83B90"/>
    <w:rsid w:val="00E948F5"/>
    <w:rsid w:val="00E95158"/>
    <w:rsid w:val="00EA3413"/>
    <w:rsid w:val="00EB7267"/>
    <w:rsid w:val="00ED5843"/>
    <w:rsid w:val="00EE3E65"/>
    <w:rsid w:val="00EE76C0"/>
    <w:rsid w:val="00EF3292"/>
    <w:rsid w:val="00F000E2"/>
    <w:rsid w:val="00F0624A"/>
    <w:rsid w:val="00F07180"/>
    <w:rsid w:val="00F100C1"/>
    <w:rsid w:val="00F131E0"/>
    <w:rsid w:val="00F1774E"/>
    <w:rsid w:val="00F26560"/>
    <w:rsid w:val="00F32303"/>
    <w:rsid w:val="00F60933"/>
    <w:rsid w:val="00F631C4"/>
    <w:rsid w:val="00F7784A"/>
    <w:rsid w:val="00F779CD"/>
    <w:rsid w:val="00F86176"/>
    <w:rsid w:val="00F91FA9"/>
    <w:rsid w:val="00FA42A0"/>
    <w:rsid w:val="00FB3CFA"/>
    <w:rsid w:val="00FB6F26"/>
    <w:rsid w:val="00FC5409"/>
    <w:rsid w:val="00FC791C"/>
    <w:rsid w:val="00FD11C7"/>
    <w:rsid w:val="00FF22EB"/>
    <w:rsid w:val="00FF6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4B3922"/>
  <w15:chartTrackingRefBased/>
  <w15:docId w15:val="{4EA409E2-0316-FE46-BE77-A06CCC9D5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PMingLiU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265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265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60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605C"/>
  </w:style>
  <w:style w:type="paragraph" w:styleId="Footer">
    <w:name w:val="footer"/>
    <w:basedOn w:val="Normal"/>
    <w:link w:val="FooterChar"/>
    <w:uiPriority w:val="99"/>
    <w:unhideWhenUsed/>
    <w:rsid w:val="006760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605C"/>
  </w:style>
  <w:style w:type="character" w:styleId="PageNumber">
    <w:name w:val="page number"/>
    <w:basedOn w:val="DefaultParagraphFont"/>
    <w:uiPriority w:val="99"/>
    <w:semiHidden/>
    <w:unhideWhenUsed/>
    <w:rsid w:val="0067605C"/>
  </w:style>
  <w:style w:type="paragraph" w:customStyle="1" w:styleId="Title2">
    <w:name w:val="Title 2"/>
    <w:basedOn w:val="Normal"/>
    <w:uiPriority w:val="10"/>
    <w:qFormat/>
    <w:rsid w:val="007E1BE7"/>
    <w:pPr>
      <w:spacing w:line="480" w:lineRule="auto"/>
      <w:jc w:val="center"/>
    </w:pPr>
    <w:rPr>
      <w:rFonts w:eastAsiaTheme="minorEastAsia"/>
      <w:kern w:val="24"/>
      <w:lang w:eastAsia="ja-JP"/>
    </w:rPr>
  </w:style>
  <w:style w:type="character" w:customStyle="1" w:styleId="apple-converted-space">
    <w:name w:val="apple-converted-space"/>
    <w:basedOn w:val="DefaultParagraphFont"/>
    <w:rsid w:val="007E1BE7"/>
  </w:style>
  <w:style w:type="character" w:styleId="Hyperlink">
    <w:name w:val="Hyperlink"/>
    <w:basedOn w:val="DefaultParagraphFont"/>
    <w:uiPriority w:val="99"/>
    <w:unhideWhenUsed/>
    <w:rsid w:val="005F2E2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2E2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0326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265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03265F"/>
    <w:pPr>
      <w:ind w:left="720"/>
      <w:contextualSpacing/>
    </w:pPr>
    <w:rPr>
      <w:rFonts w:eastAsiaTheme="minorHAnsi"/>
    </w:rPr>
  </w:style>
  <w:style w:type="table" w:styleId="TableGrid">
    <w:name w:val="Table Grid"/>
    <w:basedOn w:val="TableNormal"/>
    <w:uiPriority w:val="59"/>
    <w:rsid w:val="0003265F"/>
    <w:rPr>
      <w:rFonts w:eastAsiaTheme="minorHAns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laceholderText">
    <w:name w:val="Placeholder Text"/>
    <w:basedOn w:val="DefaultParagraphFont"/>
    <w:uiPriority w:val="99"/>
    <w:semiHidden/>
    <w:rsid w:val="0003265F"/>
    <w:rPr>
      <w:color w:val="808080"/>
    </w:rPr>
  </w:style>
  <w:style w:type="character" w:styleId="Emphasis">
    <w:name w:val="Emphasis"/>
    <w:basedOn w:val="DefaultParagraphFont"/>
    <w:uiPriority w:val="20"/>
    <w:qFormat/>
    <w:rsid w:val="0003265F"/>
    <w:rPr>
      <w:i/>
      <w:iCs/>
    </w:rPr>
  </w:style>
  <w:style w:type="character" w:customStyle="1" w:styleId="epub-sectiontitle">
    <w:name w:val="epub-section__title"/>
    <w:basedOn w:val="DefaultParagraphFont"/>
    <w:rsid w:val="0003265F"/>
  </w:style>
  <w:style w:type="character" w:customStyle="1" w:styleId="dot-separator">
    <w:name w:val="dot-separator"/>
    <w:basedOn w:val="DefaultParagraphFont"/>
    <w:rsid w:val="0003265F"/>
  </w:style>
  <w:style w:type="character" w:customStyle="1" w:styleId="epub-sectionpagerange">
    <w:name w:val="epub-section__pagerange"/>
    <w:basedOn w:val="DefaultParagraphFont"/>
    <w:rsid w:val="0003265F"/>
  </w:style>
  <w:style w:type="character" w:styleId="FollowedHyperlink">
    <w:name w:val="FollowedHyperlink"/>
    <w:basedOn w:val="DefaultParagraphFont"/>
    <w:uiPriority w:val="99"/>
    <w:semiHidden/>
    <w:unhideWhenUsed/>
    <w:rsid w:val="0003265F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326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265F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265F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6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65F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265F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65F"/>
    <w:rPr>
      <w:rFonts w:ascii="Segoe UI" w:eastAsiaTheme="minorHAns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202E1"/>
  </w:style>
  <w:style w:type="paragraph" w:styleId="Revision">
    <w:name w:val="Revision"/>
    <w:hidden/>
    <w:uiPriority w:val="99"/>
    <w:semiHidden/>
    <w:rsid w:val="009A3F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599</Words>
  <Characters>341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sie Thomas</cp:lastModifiedBy>
  <cp:revision>14</cp:revision>
  <cp:lastPrinted>2023-08-11T02:38:00Z</cp:lastPrinted>
  <dcterms:created xsi:type="dcterms:W3CDTF">2023-09-23T22:33:00Z</dcterms:created>
  <dcterms:modified xsi:type="dcterms:W3CDTF">2023-09-25T13:38:00Z</dcterms:modified>
</cp:coreProperties>
</file>